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9A2A1C" w14:textId="1ABA2DD7" w:rsidR="00EA424F" w:rsidRPr="008B0993" w:rsidRDefault="00EA424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93"/>
        <w:gridCol w:w="793"/>
        <w:gridCol w:w="793"/>
        <w:gridCol w:w="793"/>
        <w:gridCol w:w="793"/>
        <w:gridCol w:w="735"/>
      </w:tblGrid>
      <w:tr w:rsidR="000408A7" w:rsidRPr="00DF4386" w14:paraId="34B0192D" w14:textId="77777777" w:rsidTr="000408A7">
        <w:trPr>
          <w:trHeight w:val="315"/>
        </w:trPr>
        <w:tc>
          <w:tcPr>
            <w:tcW w:w="0" w:type="auto"/>
            <w:gridSpan w:val="16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BC8E69" w14:textId="45818362" w:rsidR="000408A7" w:rsidRPr="00DF4386" w:rsidRDefault="00660543" w:rsidP="005257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upplementary </w:t>
            </w:r>
            <w:r w:rsidR="000408A7"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able 1: </w:t>
            </w:r>
            <w:r w:rsidR="005257C6"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ality Assessment of included studies</w:t>
            </w:r>
          </w:p>
        </w:tc>
      </w:tr>
      <w:tr w:rsidR="00C3579C" w:rsidRPr="00DF4386" w14:paraId="614A80D8" w14:textId="77777777" w:rsidTr="000408A7">
        <w:trPr>
          <w:trHeight w:val="31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61F9CF" w14:textId="77777777" w:rsidR="00C3579C" w:rsidRPr="00DF4386" w:rsidRDefault="00C3579C" w:rsidP="00C35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0" w:type="auto"/>
            <w:gridSpan w:val="14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B927C2" w14:textId="77777777" w:rsidR="00C3579C" w:rsidRPr="00DF4386" w:rsidRDefault="00C3579C" w:rsidP="00C35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ality Assessment Criteria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3701BD" w14:textId="77777777" w:rsidR="00C3579C" w:rsidRPr="00DF4386" w:rsidRDefault="00C3579C" w:rsidP="00C35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ality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ting</w:t>
            </w:r>
          </w:p>
        </w:tc>
      </w:tr>
      <w:tr w:rsidR="00C3579C" w:rsidRPr="00DF4386" w14:paraId="2E8504C8" w14:textId="77777777" w:rsidTr="000408A7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23DC41D" w14:textId="77777777" w:rsidR="00C3579C" w:rsidRPr="00DF4386" w:rsidRDefault="00C3579C" w:rsidP="00C357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993C0B" w14:textId="77777777" w:rsidR="00C3579C" w:rsidRPr="00DF4386" w:rsidRDefault="00C3579C" w:rsidP="00C35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iteria 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A12B9F" w14:textId="77777777" w:rsidR="00C3579C" w:rsidRPr="00DF4386" w:rsidRDefault="00C3579C" w:rsidP="00C35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iteria 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133107" w14:textId="77777777" w:rsidR="00C3579C" w:rsidRPr="00DF4386" w:rsidRDefault="00C3579C" w:rsidP="00C35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iteria 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4CB136" w14:textId="77777777" w:rsidR="00C3579C" w:rsidRPr="00DF4386" w:rsidRDefault="00C3579C" w:rsidP="00C35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iteria 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372C06" w14:textId="77777777" w:rsidR="00C3579C" w:rsidRPr="00DF4386" w:rsidRDefault="00C3579C" w:rsidP="00C35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iteria 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A0BFFE" w14:textId="77777777" w:rsidR="00C3579C" w:rsidRPr="00DF4386" w:rsidRDefault="00C3579C" w:rsidP="00C35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iteria 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F236A3" w14:textId="77777777" w:rsidR="00C3579C" w:rsidRPr="00DF4386" w:rsidRDefault="00C3579C" w:rsidP="00C35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iteria 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26CA01" w14:textId="77777777" w:rsidR="00C3579C" w:rsidRPr="00DF4386" w:rsidRDefault="00C3579C" w:rsidP="00C35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iteria 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206A73" w14:textId="77777777" w:rsidR="00C3579C" w:rsidRPr="00DF4386" w:rsidRDefault="00C3579C" w:rsidP="00C35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iteria 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A07F57" w14:textId="77777777" w:rsidR="00C3579C" w:rsidRPr="00DF4386" w:rsidRDefault="00C3579C" w:rsidP="00C35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iteria 1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203F8" w14:textId="77777777" w:rsidR="00C3579C" w:rsidRPr="00DF4386" w:rsidRDefault="00C3579C" w:rsidP="00C35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iteria 1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9F395A" w14:textId="77777777" w:rsidR="00C3579C" w:rsidRPr="00DF4386" w:rsidRDefault="00C3579C" w:rsidP="00C35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iteria 1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681FFE" w14:textId="77777777" w:rsidR="00C3579C" w:rsidRPr="00DF4386" w:rsidRDefault="00C3579C" w:rsidP="00C35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iteria 1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A01522" w14:textId="77777777" w:rsidR="00C3579C" w:rsidRPr="00DF4386" w:rsidRDefault="00C3579C" w:rsidP="00C35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iteria 14</w:t>
            </w:r>
          </w:p>
        </w:tc>
        <w:tc>
          <w:tcPr>
            <w:tcW w:w="0" w:type="auto"/>
            <w:vMerge/>
            <w:vAlign w:val="center"/>
            <w:hideMark/>
          </w:tcPr>
          <w:p w14:paraId="3057AC98" w14:textId="77777777" w:rsidR="00C3579C" w:rsidRPr="00DF4386" w:rsidRDefault="00C3579C" w:rsidP="00C357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579C" w:rsidRPr="00DF4386" w14:paraId="6FA93A8B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54406" w14:textId="1693173A" w:rsidR="00C3579C" w:rsidRPr="00DF4386" w:rsidRDefault="005F4DF6" w:rsidP="00C35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raft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F6C14" w14:textId="77777777" w:rsidR="00C3579C" w:rsidRPr="002A6721" w:rsidRDefault="00C3579C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20333" w14:textId="77777777" w:rsidR="00C3579C" w:rsidRPr="002A6721" w:rsidRDefault="00C3579C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17D63" w14:textId="77777777" w:rsidR="00C3579C" w:rsidRPr="002A6721" w:rsidRDefault="00C3579C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43235" w14:textId="77777777" w:rsidR="00C3579C" w:rsidRPr="002A6721" w:rsidRDefault="00C3579C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6DCAB" w14:textId="77777777" w:rsidR="00C3579C" w:rsidRPr="002A6721" w:rsidRDefault="00C3579C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C558D" w14:textId="77777777" w:rsidR="00C3579C" w:rsidRPr="002A6721" w:rsidRDefault="00C3579C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ADC5D" w14:textId="77777777" w:rsidR="00C3579C" w:rsidRPr="002A6721" w:rsidRDefault="00C3579C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4A2F7" w14:textId="77777777" w:rsidR="00C3579C" w:rsidRPr="002A6721" w:rsidRDefault="00C3579C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CCD00" w14:textId="77777777" w:rsidR="00C3579C" w:rsidRPr="002A6721" w:rsidRDefault="00C3579C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148CC" w14:textId="77777777" w:rsidR="00C3579C" w:rsidRPr="002A6721" w:rsidRDefault="00C3579C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2A51C" w14:textId="77777777" w:rsidR="00C3579C" w:rsidRPr="002A6721" w:rsidRDefault="00C3579C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4E555" w14:textId="42FD2C66" w:rsidR="00C3579C" w:rsidRPr="002A6721" w:rsidRDefault="005257C6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ED6A1" w14:textId="769D5589" w:rsidR="00C3579C" w:rsidRPr="002A6721" w:rsidRDefault="005257C6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CB5C7" w14:textId="77777777" w:rsidR="00C3579C" w:rsidRPr="002A6721" w:rsidRDefault="00C3579C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D68495" w14:textId="77777777" w:rsidR="00C3579C" w:rsidRPr="00DF4386" w:rsidRDefault="00C3579C" w:rsidP="00C35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or</w:t>
            </w:r>
          </w:p>
        </w:tc>
      </w:tr>
      <w:tr w:rsidR="00C3579C" w:rsidRPr="00DF4386" w14:paraId="4C626241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7CE6C" w14:textId="782E9DEC" w:rsidR="00C3579C" w:rsidRPr="00DF4386" w:rsidRDefault="005F4DF6" w:rsidP="00C35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i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6DCAD" w14:textId="77777777" w:rsidR="00C3579C" w:rsidRPr="002A6721" w:rsidRDefault="00C3579C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CB1B6" w14:textId="77777777" w:rsidR="00C3579C" w:rsidRPr="002A6721" w:rsidRDefault="00C3579C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A7D4A" w14:textId="77777777" w:rsidR="00C3579C" w:rsidRPr="002A6721" w:rsidRDefault="00C3579C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5688F" w14:textId="77777777" w:rsidR="00C3579C" w:rsidRPr="002A6721" w:rsidRDefault="00C3579C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90646" w14:textId="77777777" w:rsidR="00C3579C" w:rsidRPr="002A6721" w:rsidRDefault="00C3579C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27A7B" w14:textId="77777777" w:rsidR="00C3579C" w:rsidRPr="002A6721" w:rsidRDefault="00C3579C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18C5D" w14:textId="77777777" w:rsidR="00C3579C" w:rsidRPr="002A6721" w:rsidRDefault="00C3579C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290CC" w14:textId="77777777" w:rsidR="00C3579C" w:rsidRPr="002A6721" w:rsidRDefault="00C3579C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9A0BF" w14:textId="77777777" w:rsidR="00C3579C" w:rsidRPr="002A6721" w:rsidRDefault="00C3579C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8B9E5" w14:textId="77777777" w:rsidR="00C3579C" w:rsidRPr="002A6721" w:rsidRDefault="00C3579C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05F5C" w14:textId="77777777" w:rsidR="00C3579C" w:rsidRPr="002A6721" w:rsidRDefault="00C3579C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705BF" w14:textId="21EA0A47" w:rsidR="00C3579C" w:rsidRPr="002A6721" w:rsidRDefault="005257C6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42224" w14:textId="4E488811" w:rsidR="00C3579C" w:rsidRPr="002A6721" w:rsidRDefault="005257C6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E89EF" w14:textId="77777777" w:rsidR="00C3579C" w:rsidRPr="002A6721" w:rsidRDefault="00C3579C" w:rsidP="002A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Merge/>
            <w:vAlign w:val="center"/>
            <w:hideMark/>
          </w:tcPr>
          <w:p w14:paraId="4B2E5AE8" w14:textId="77777777" w:rsidR="00C3579C" w:rsidRPr="00DF4386" w:rsidRDefault="00C3579C" w:rsidP="00C357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16E02DC1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EB1010" w14:textId="3DB9FA70" w:rsidR="00521594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is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Haque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D3F8F3" w14:textId="22C968EA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025287" w14:textId="23CAA4C3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24CD20" w14:textId="301F98D2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DE146D" w14:textId="47366ACF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C25E3B" w14:textId="0DAC5BB9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A5E5F5" w14:textId="2847777D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73D0C2" w14:textId="58BFC17D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1C5367" w14:textId="4F6EB266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B887B6" w14:textId="64BED2A9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3B1D2C" w14:textId="07A494E9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DAE279" w14:textId="4FF15741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2F0C5B" w14:textId="78AD43AF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F9D514" w14:textId="2A0A8012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7027D3" w14:textId="6FDFF0CD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B48F09" w14:textId="2F6A49C7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ir</w:t>
            </w:r>
          </w:p>
        </w:tc>
      </w:tr>
      <w:tr w:rsidR="00521594" w:rsidRPr="00DF4386" w14:paraId="48B3CC17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027A2" w14:textId="3F51F309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fa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D71C2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1D55A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2A82C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A8EF3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B00DB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C9FB5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7CDE6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2E72B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B24B4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BDD30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1656F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D3BD9" w14:textId="367D0619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DDC95" w14:textId="73B5DC0E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41792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4914E8" w14:textId="02090750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21594" w:rsidRPr="00DF4386" w14:paraId="1726924F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976F5" w14:textId="10C3A7C0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eran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5755C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43AE3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408F5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86776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5E625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AEFD5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FA8C6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AB170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5D2C2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31161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E72DB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91361" w14:textId="6B551E19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91F38" w14:textId="686B36C1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F7CEA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Merge/>
            <w:vAlign w:val="center"/>
            <w:hideMark/>
          </w:tcPr>
          <w:p w14:paraId="0DE7F820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540AC807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79A65" w14:textId="3D072EF1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Faucher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AE949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47221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B494F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83610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EDFE6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05D76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E48B8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86DF3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EB21B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3A3CF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FE230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528CD" w14:textId="1CB25645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B0BDA" w14:textId="38CD9630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279B2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Merge/>
            <w:vAlign w:val="center"/>
            <w:hideMark/>
          </w:tcPr>
          <w:p w14:paraId="390370CA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71075DA7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89BCB" w14:textId="57A0A43F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Lee J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DA020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4BC40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6A7CE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091C1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48623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AAB35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6D677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E4E46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DB25D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078F2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CA99E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3D3BD" w14:textId="3424DD35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EBC1E" w14:textId="138446C3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3CF85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Merge/>
            <w:vAlign w:val="center"/>
            <w:hideMark/>
          </w:tcPr>
          <w:p w14:paraId="345D0EA3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55E4F1C8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0B2B9" w14:textId="48C9F6C7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Lindsay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54225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73E3D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B77DC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21AA0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42E97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C0EC2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ED46B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80E4F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9D17B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61AED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3B544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DC0E6" w14:textId="6AA1DC08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E3789" w14:textId="62CC9AB4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53F8A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Merge/>
            <w:vAlign w:val="center"/>
            <w:hideMark/>
          </w:tcPr>
          <w:p w14:paraId="0F735087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1B70721A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2F3B2" w14:textId="661E7652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naychu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BAEA2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754D2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DB935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6F395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B5FFD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E43FA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2AA36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88BAC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305DA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430CC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0C937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42B48" w14:textId="07BD808B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D3D00" w14:textId="6C3F16DB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A0CA8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Merge/>
            <w:vAlign w:val="center"/>
            <w:hideMark/>
          </w:tcPr>
          <w:p w14:paraId="1C8452FD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61331F78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62025" w14:textId="39AE07FF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Zalaquett</w:t>
            </w:r>
            <w:proofErr w:type="spellEnd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BF6F9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E6587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9D94A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1BF48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3E701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1CD88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6AEC7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BCFFF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76352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A1A06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56532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8034F" w14:textId="3E751D56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3C6DE" w14:textId="6784146E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0EBF8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Merge/>
            <w:vAlign w:val="center"/>
            <w:hideMark/>
          </w:tcPr>
          <w:p w14:paraId="52996135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7AAA89E1" w14:textId="77777777" w:rsidTr="001E3FFA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AD6ACA" w14:textId="5EC91CDC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bikaw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E68C3F" w14:textId="557EBBF2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9EFD98" w14:textId="79FD0ACD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73663E" w14:textId="7B945D25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2630F1" w14:textId="05C64C41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304DE9" w14:textId="23681E2D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29E4F9" w14:textId="6C5A5F8A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41EBB7" w14:textId="62101E00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FC9B5B" w14:textId="1F5BE35B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E0BDAA" w14:textId="232DEF7B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D8E0CC" w14:textId="3448F7DC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34DB3C" w14:textId="6E5972E8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CB6091" w14:textId="789A3320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44775D" w14:textId="4EA854C6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A3F8B6" w14:textId="2AC91D6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89345D" w14:textId="0FCEDB63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ood</w:t>
            </w:r>
          </w:p>
        </w:tc>
      </w:tr>
      <w:tr w:rsidR="00521594" w:rsidRPr="00DF4386" w14:paraId="2F99FECD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0A3BCB" w14:textId="40131660" w:rsidR="00521594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raje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A4891F" w14:textId="34DE80E2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2D4D2E" w14:textId="57033325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F6C57C" w14:textId="30CDF280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0315D7" w14:textId="67DCED18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69B33F" w14:textId="21808E55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0E3F11" w14:textId="5BE119D6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965E71" w14:textId="557B322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B20B37" w14:textId="1F9C44E6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6501B1" w14:textId="490BE819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FEAC6E" w14:textId="68D3D7ED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29DC96" w14:textId="220F9EED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006486" w14:textId="1982EC66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1D303C" w14:textId="6022866C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D0598A" w14:textId="0CE8EF18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080AFA" w14:textId="4B22C43B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21594" w:rsidRPr="00DF4386" w14:paraId="46E81901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B2A0C" w14:textId="1027D9FE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Cén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8AD9B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8E355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618E1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56A3F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9CC0D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5EE67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7E3E5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EB969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BB64D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D9AE9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CCF10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05A4C" w14:textId="081C5A4A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50C5F" w14:textId="6F94AE64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86E9B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A7FED6" w14:textId="63E75EEF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21594" w:rsidRPr="00DF4386" w14:paraId="2CF7BC0D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667EA5" w14:textId="5D8F020D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u et al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15348A" w14:textId="5F2922B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8D7F9B" w14:textId="4825ACC2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651F51" w14:textId="686165FE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6F679B" w14:textId="7B92A11A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E65E7B" w14:textId="433B6EDC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C35EDC" w14:textId="5A18D70C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1B1762" w14:textId="36AD5D8F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5CCF03" w14:textId="185DBDAD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7E79B5" w14:textId="5F4263C6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1009DD" w14:textId="10FA792D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575FD1" w14:textId="74076971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03AA92" w14:textId="5813138B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B36E1F" w14:textId="5ED499CB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944EE3" w14:textId="7A01ECAF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A33A13" w14:textId="77777777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21594" w:rsidRPr="00DF4386" w14:paraId="7407F6D9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41D38" w14:textId="1307EA1B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lipe</w:t>
            </w:r>
            <w:proofErr w:type="spellEnd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1CFBA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AD901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3CB4F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B8EA2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BBD23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3AADA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E3D73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8067F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E05F1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69849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D0907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02995" w14:textId="4ADB6020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82360" w14:textId="6BB6914E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20972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Merge/>
            <w:vAlign w:val="center"/>
            <w:hideMark/>
          </w:tcPr>
          <w:p w14:paraId="47611FA6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5DD50D06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5D0F9" w14:textId="31ACCE19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Feinstein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EE142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4841C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CE58F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F926A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0C2E7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1DBF4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FF6C8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B3A02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D5962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AEBB4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12FD4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4D73E" w14:textId="24CCC944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24FD9" w14:textId="69E33C66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E0801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Merge/>
            <w:vAlign w:val="center"/>
            <w:hideMark/>
          </w:tcPr>
          <w:p w14:paraId="34A5F5D7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5174A1B9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189CD" w14:textId="4D6B6913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elipe-Castaño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06985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CEA50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5AE1D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59170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935C1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FEC34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55E7C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67B7C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C25FA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9D12B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A474C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DFEEF" w14:textId="50094C3F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9E5E1" w14:textId="293BE40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48E0D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Merge/>
            <w:vAlign w:val="center"/>
            <w:hideMark/>
          </w:tcPr>
          <w:p w14:paraId="24EA7419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01ABC4D6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6B153F" w14:textId="1232CE0A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umet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1AD09B" w14:textId="36E201C4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C17F0E" w14:textId="176A905A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34377E" w14:textId="6E307F7F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41BCE7" w14:textId="55980AD2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F8EBD7" w14:textId="44E3F27B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7C961B" w14:textId="77DA2A81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978583" w14:textId="7830F032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E9EE86" w14:textId="3FFEE3DC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704EF0" w14:textId="30784265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91393B" w14:textId="1097DD82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4D89CA" w14:textId="2D197C46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ABDFE0" w14:textId="08568682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B877E2" w14:textId="22F71DA9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DBD4F8" w14:textId="7FBC4E7B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vMerge/>
            <w:vAlign w:val="center"/>
          </w:tcPr>
          <w:p w14:paraId="10860CF5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5DC16D7F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706FEB" w14:textId="20461BB5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ang et al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8240FE" w14:textId="761BC628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043A13" w14:textId="228DE7F1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34B0A9" w14:textId="3907C252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6A215A" w14:textId="79B69F59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8E715B" w14:textId="6E0C182F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9F8CF9" w14:textId="6108B0D8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EFE8ED" w14:textId="270310A6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C795FB" w14:textId="1B336964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D17568" w14:textId="1E5EDC00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91EB9A" w14:textId="382AA818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083E19" w14:textId="577F6E1E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43260A" w14:textId="6111335C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172920" w14:textId="6057446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915BC8" w14:textId="37CB56BC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vMerge/>
            <w:vAlign w:val="center"/>
          </w:tcPr>
          <w:p w14:paraId="597AF979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07DCBB5C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15FC48" w14:textId="3F6C1DDE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ur et al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7C0FC7" w14:textId="0ECB3F32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7612EB" w14:textId="26440CED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C0A21B" w14:textId="1BB09693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17AC64" w14:textId="608D3AE6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3D5636" w14:textId="25197DEC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214650" w14:textId="5E007D95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9325BB" w14:textId="790D6F0E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1B5964" w14:textId="1D18FC5B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411EE0" w14:textId="6295E7C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4A7780" w14:textId="2BE9AA64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D75AB7" w14:textId="3E3A83C9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C009EE" w14:textId="71AA0894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49B512" w14:textId="6E407A91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B44390" w14:textId="428F954A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vMerge/>
            <w:vAlign w:val="center"/>
          </w:tcPr>
          <w:p w14:paraId="7790C4D9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6CB62EC7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D0A5B" w14:textId="308692CA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Khine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2F7DD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B929C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4336D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5C4C0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9BFA8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A7BED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12284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5FF9E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C05D2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836AF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6B8E8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07440" w14:textId="326F75BB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8782A" w14:textId="382F5B88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6D6F3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Merge/>
            <w:vAlign w:val="center"/>
            <w:hideMark/>
          </w:tcPr>
          <w:p w14:paraId="44A0ED23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1276B2D7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D8B0B" w14:textId="35BA113F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Kowalski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BFD7E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86BBE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A2EDD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4D923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AC923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3311D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FE081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48CD4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B844C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F2502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BAFEB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89D51" w14:textId="5EDA9274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80930" w14:textId="370BC338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54B56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Merge/>
            <w:vAlign w:val="center"/>
            <w:hideMark/>
          </w:tcPr>
          <w:p w14:paraId="3C07CE00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444090E5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0BEB3A" w14:textId="529B0A10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m et al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4BC5B9" w14:textId="195F0270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ECFFC8" w14:textId="6CED5242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1D709F" w14:textId="6779AA6E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768336" w14:textId="418C32ED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94ADC5" w14:textId="3A8A7654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DB41D9" w14:textId="6CEA5240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79EF28" w14:textId="4A48BD0A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D8BCC1" w14:textId="78D7C3C9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CE0F40" w14:textId="087EE5BE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2C13F8" w14:textId="074056E9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06E58A" w14:textId="4A52D48D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A0ADCE" w14:textId="1CB1B0CB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38AD66" w14:textId="66FDAD2E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60FBBF" w14:textId="1A351BBB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vMerge/>
            <w:vAlign w:val="center"/>
          </w:tcPr>
          <w:p w14:paraId="4FA6921F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7BF28194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7979A" w14:textId="3E346AC3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Martínez-Monteagudo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FE350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02AFB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DE4DC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18131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63A9F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3CF7D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BAD33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05F9B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0B4AC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FEB99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E2080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1B91F" w14:textId="7BF0A33B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7C662" w14:textId="4406433E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27B8F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Merge/>
            <w:vAlign w:val="center"/>
            <w:hideMark/>
          </w:tcPr>
          <w:p w14:paraId="7A1B149B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5000FF2B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213F6" w14:textId="7BF0A29D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Medrano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48E52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4C458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D34AB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A4FA7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E70BE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7EFE7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B6AAD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84F0E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DAE9F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0B7C4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6C847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DF8D3" w14:textId="405E164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F96DC" w14:textId="5853334A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B5873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Merge/>
            <w:vAlign w:val="center"/>
            <w:hideMark/>
          </w:tcPr>
          <w:p w14:paraId="744D2E95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3B37D00B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9E3F8" w14:textId="599B50D4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sharraf et al.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B88A6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5FCD5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13784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BAF60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3C96B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2FC04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AFFBE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1F124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CD91C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1B149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AF425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4F2E0" w14:textId="1F105353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66780" w14:textId="0EB5DB76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D512C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Merge/>
            <w:vAlign w:val="center"/>
            <w:hideMark/>
          </w:tcPr>
          <w:p w14:paraId="24DFDD41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6589308A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51022" w14:textId="1ED5FEB1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8D5E5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2A176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8FBAA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B93C1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03BA4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CC4F8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D0F06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6241C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41239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BFC8E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4CA59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38E59" w14:textId="2EDC4F79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8DA40" w14:textId="7191130E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9B4FF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Merge/>
            <w:vAlign w:val="center"/>
            <w:hideMark/>
          </w:tcPr>
          <w:p w14:paraId="3F817C45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7436AEFD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8174A" w14:textId="129889F8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am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26712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8FAAC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59038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A985F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46128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023E9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E5619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9B641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1A5CC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22FD8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235CE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6EC7C" w14:textId="1CC95035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B4A48" w14:textId="6C5C98E3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D81F3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Merge/>
            <w:vAlign w:val="center"/>
            <w:hideMark/>
          </w:tcPr>
          <w:p w14:paraId="5A6F204A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2D556A31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426A1" w14:textId="53C80C40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chenk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ADF1A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DE8F2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E798A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94CA5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E218C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9B5E6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421AD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CE3FB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2F105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528AD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66936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F19E7" w14:textId="4D374F75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19239" w14:textId="5D2AD141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396B6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Merge/>
            <w:vAlign w:val="center"/>
            <w:hideMark/>
          </w:tcPr>
          <w:p w14:paraId="5B497D36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07099945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7B105" w14:textId="3C8ACE11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elkie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ED0C7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C3278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8E6B4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781AD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68E1C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68DDA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CE18E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5B3B8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C56FB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1E3C8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C2839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0183C" w14:textId="7F62FF6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E5D48" w14:textId="08F8CF33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D88CC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Merge/>
            <w:vAlign w:val="center"/>
            <w:hideMark/>
          </w:tcPr>
          <w:p w14:paraId="03A5B47C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6FAC7FD1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05EF77" w14:textId="1C995D5B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right et al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C06CCB" w14:textId="027584BE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1A62F0" w14:textId="71721C2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527E10" w14:textId="41AEE7AD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BADC71" w14:textId="6DFAAACA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A7B079" w14:textId="44770A82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29C822" w14:textId="25DAF246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EF8057" w14:textId="1956632A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1B6818" w14:textId="503C9D38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752188" w14:textId="406849F5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943CD1" w14:textId="7BEA02F5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EDF2AC" w14:textId="5B8071BB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8374AC" w14:textId="4C185A2F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1FA933" w14:textId="44E67FC6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AAE4A4" w14:textId="3672DED6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vMerge/>
            <w:vAlign w:val="center"/>
          </w:tcPr>
          <w:p w14:paraId="6D123C9F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033E4BBE" w14:textId="77777777" w:rsidTr="002A6721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9A397" w14:textId="0B50DE4D" w:rsidR="00521594" w:rsidRPr="00DF4386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ubero</w:t>
            </w:r>
            <w:proofErr w:type="spellEnd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5A230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BC61C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BDC43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DEA1B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AD9B7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EF508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B0C8C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D2C22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2BC96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9B517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4EAB9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DC453" w14:textId="23D99519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18D94" w14:textId="57096DA9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1300B" w14:textId="77777777" w:rsidR="00521594" w:rsidRPr="002A6721" w:rsidRDefault="00521594" w:rsidP="0052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721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Merge/>
            <w:vAlign w:val="center"/>
            <w:hideMark/>
          </w:tcPr>
          <w:p w14:paraId="21FD0890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594" w:rsidRPr="00DF4386" w14:paraId="7D679C24" w14:textId="77777777" w:rsidTr="002B50BE">
        <w:trPr>
          <w:trHeight w:val="315"/>
        </w:trPr>
        <w:tc>
          <w:tcPr>
            <w:tcW w:w="0" w:type="auto"/>
            <w:gridSpan w:val="16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C35DFA" w14:textId="0AE39519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3EFDCCC7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: Yes</w:t>
            </w:r>
          </w:p>
          <w:p w14:paraId="447B0F75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N: No</w:t>
            </w:r>
          </w:p>
          <w:p w14:paraId="6DBDB15B" w14:textId="77777777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CD: Can not be determined</w:t>
            </w:r>
          </w:p>
          <w:p w14:paraId="462E6864" w14:textId="745315AF" w:rsidR="00521594" w:rsidRPr="00DF4386" w:rsidRDefault="00521594" w:rsidP="00521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NA: Not Applicable</w:t>
            </w:r>
          </w:p>
        </w:tc>
      </w:tr>
    </w:tbl>
    <w:p w14:paraId="1C97831A" w14:textId="7B8D46C5" w:rsidR="00C3579C" w:rsidRPr="00DF4386" w:rsidRDefault="00C3579C" w:rsidP="008B0993">
      <w:pPr>
        <w:rPr>
          <w:rFonts w:ascii="Times New Roman" w:hAnsi="Times New Roman" w:cs="Times New Roman"/>
          <w:sz w:val="20"/>
          <w:szCs w:val="20"/>
        </w:rPr>
      </w:pPr>
    </w:p>
    <w:p w14:paraId="79D73D56" w14:textId="1DAA4745" w:rsidR="00C3579C" w:rsidRPr="00DF4386" w:rsidRDefault="00C3579C" w:rsidP="00682A1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6"/>
        <w:gridCol w:w="2167"/>
        <w:gridCol w:w="2088"/>
        <w:gridCol w:w="6959"/>
      </w:tblGrid>
      <w:tr w:rsidR="00FF6C6C" w:rsidRPr="00DF4386" w14:paraId="5188442F" w14:textId="77777777" w:rsidTr="001F187A">
        <w:trPr>
          <w:trHeight w:val="315"/>
        </w:trPr>
        <w:tc>
          <w:tcPr>
            <w:tcW w:w="0" w:type="auto"/>
            <w:gridSpan w:val="4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04A059" w14:textId="10E77ADF" w:rsidR="00FF6C6C" w:rsidRPr="00DF4386" w:rsidRDefault="00FF6C6C" w:rsidP="00FF6C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2: Statistical findings among included studies</w:t>
            </w:r>
          </w:p>
        </w:tc>
      </w:tr>
      <w:tr w:rsidR="00D70448" w:rsidRPr="00DF4386" w14:paraId="47F0F2DE" w14:textId="77777777" w:rsidTr="005257C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50EE46" w14:textId="591F901D" w:rsidR="00FF6C6C" w:rsidRPr="00DF4386" w:rsidRDefault="00FF6C6C" w:rsidP="00F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br w:type="page"/>
            </w: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D1C04E" w14:textId="77777777" w:rsidR="00FF6C6C" w:rsidRPr="00DF4386" w:rsidRDefault="00FF6C6C" w:rsidP="00F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CB581D" w14:textId="77777777" w:rsidR="00FF6C6C" w:rsidRPr="00DF4386" w:rsidRDefault="00FF6C6C" w:rsidP="00F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tistical</w:t>
            </w: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Measur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0019F7" w14:textId="77777777" w:rsidR="00FF6C6C" w:rsidRPr="00DF4386" w:rsidRDefault="00FF6C6C" w:rsidP="00F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697C28" w:rsidRPr="00DF4386" w14:paraId="34FE7410" w14:textId="77777777" w:rsidTr="005257C6">
        <w:trPr>
          <w:trHeight w:val="31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5E36EB" w14:textId="1B9D11C4" w:rsidR="00697C28" w:rsidRDefault="00697C28" w:rsidP="00697C28">
            <w:pPr>
              <w:spacing w:after="0" w:line="240" w:lineRule="auto"/>
              <w:jc w:val="center"/>
            </w:pPr>
            <w:proofErr w:type="spellStart"/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bikaw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6DBF9F" w14:textId="47A67BD4" w:rsidR="00697C28" w:rsidRPr="00697C28" w:rsidRDefault="00697C28" w:rsidP="0069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C28">
              <w:rPr>
                <w:rFonts w:ascii="Times New Roman" w:eastAsia="Times New Roman" w:hAnsi="Times New Roman" w:cs="Times New Roman"/>
                <w:sz w:val="20"/>
                <w:szCs w:val="20"/>
              </w:rPr>
              <w:t>Self-esteem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5CFFF8" w14:textId="305E70BF" w:rsidR="00697C28" w:rsidRPr="00697C28" w:rsidRDefault="00697C28" w:rsidP="0069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C28">
              <w:rPr>
                <w:rFonts w:ascii="Times New Roman" w:eastAsia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D49254" w14:textId="49CDC4D6" w:rsidR="00697C28" w:rsidRPr="00697C28" w:rsidRDefault="00697C28" w:rsidP="0069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yberbully victims were less likely to have higher self-esteem</w:t>
            </w:r>
            <w:r w:rsidRPr="00697C28">
              <w:rPr>
                <w:rStyle w:val="scxw267634714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97C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OR</w:t>
            </w:r>
            <w:proofErr w:type="spellEnd"/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= 0.840 [95% </w:t>
            </w:r>
            <w:r w:rsidR="008978D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="008978D0" w:rsidRPr="008978D0">
              <w:rPr>
                <w:rStyle w:val="normaltextrun"/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I:</w:t>
            </w:r>
            <w:r w:rsidR="008978D0">
              <w:rPr>
                <w:rStyle w:val="normaltextrun"/>
                <w:color w:val="000000"/>
                <w:sz w:val="20"/>
                <w:shd w:val="clear" w:color="auto" w:fill="FFFFFF"/>
              </w:rPr>
              <w:t xml:space="preserve"> 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740-1.260]; p = 0.748) versus those that had not</w:t>
            </w:r>
            <w:r w:rsidRPr="00697C28">
              <w:rPr>
                <w:rStyle w:val="scxw267634714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97C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xperienced cyberbullying.</w:t>
            </w:r>
            <w:r w:rsidRPr="00697C28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697C28" w:rsidRPr="00DF4386" w14:paraId="2C10032D" w14:textId="77777777" w:rsidTr="005257C6">
        <w:trPr>
          <w:trHeight w:val="315"/>
        </w:trPr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1A1B1C" w14:textId="77777777" w:rsidR="00697C28" w:rsidRDefault="00697C28" w:rsidP="00697C28">
            <w:pPr>
              <w:spacing w:after="0" w:line="240" w:lineRule="auto"/>
              <w:jc w:val="center"/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8EDE28" w14:textId="77777777" w:rsidR="00697C28" w:rsidRPr="00697C28" w:rsidRDefault="00697C28" w:rsidP="0069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ED8E54" w14:textId="11F88013" w:rsidR="00697C28" w:rsidRPr="00697C28" w:rsidRDefault="00697C28" w:rsidP="0069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C28"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(Pearson)</w:t>
            </w:r>
            <w:r w:rsidRPr="00697C2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orrel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7A18A4" w14:textId="14C391B6" w:rsidR="00697C28" w:rsidRPr="00697C28" w:rsidRDefault="00697C28" w:rsidP="0069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eakly significant negative correlation between cybervictimization and</w:t>
            </w:r>
            <w:r w:rsidRPr="00697C28">
              <w:rPr>
                <w:rStyle w:val="scxw127369231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97C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lf-esteem (</w:t>
            </w:r>
            <w:r w:rsidRPr="00697C28">
              <w:rPr>
                <w:rStyle w:val="normaltextrun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r 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= -0.23; p &lt; 0.001).</w:t>
            </w:r>
            <w:r w:rsidRPr="00697C28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697C28" w:rsidRPr="00DF4386" w14:paraId="3C52A382" w14:textId="77777777" w:rsidTr="005257C6">
        <w:trPr>
          <w:trHeight w:val="315"/>
        </w:trPr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F5CB34" w14:textId="77777777" w:rsidR="00697C28" w:rsidRDefault="00697C28" w:rsidP="00697C28">
            <w:pPr>
              <w:spacing w:after="0" w:line="240" w:lineRule="auto"/>
              <w:jc w:val="center"/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818048" w14:textId="6FF5BB0A" w:rsidR="00697C28" w:rsidRPr="00697C28" w:rsidRDefault="00697C28" w:rsidP="0069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C28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22FD56" w14:textId="7D76A294" w:rsidR="00697C28" w:rsidRPr="00697C28" w:rsidRDefault="00697C28" w:rsidP="0069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C28">
              <w:rPr>
                <w:rFonts w:ascii="Times New Roman" w:eastAsia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5D820B" w14:textId="0DBA8DA9" w:rsidR="00697C28" w:rsidRPr="00697C28" w:rsidRDefault="00697C28" w:rsidP="0069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yberbully victims were not more likely to have experienced depression</w:t>
            </w:r>
            <w:r w:rsidRPr="00697C28">
              <w:rPr>
                <w:rStyle w:val="scxw26843703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97C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OR</w:t>
            </w:r>
            <w:proofErr w:type="spellEnd"/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= 0.940 [</w:t>
            </w:r>
            <w:r w:rsidR="003A63A1"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95% </w:t>
            </w:r>
            <w:r w:rsidR="003A63A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="003A63A1" w:rsidRPr="008978D0">
              <w:rPr>
                <w:rStyle w:val="normaltextrun"/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I: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0.810-0.920]; p &lt; 0.001) versus those that had not</w:t>
            </w:r>
            <w:r w:rsidRPr="00697C28">
              <w:rPr>
                <w:rStyle w:val="scxw26843703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97C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xperienced cyberbullying.</w:t>
            </w:r>
            <w:r w:rsidRPr="00697C28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697C28" w:rsidRPr="00DF4386" w14:paraId="15357391" w14:textId="77777777" w:rsidTr="005257C6">
        <w:trPr>
          <w:trHeight w:val="315"/>
        </w:trPr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F5FD75" w14:textId="77777777" w:rsidR="00697C28" w:rsidRDefault="00697C28" w:rsidP="00697C28">
            <w:pPr>
              <w:spacing w:after="0" w:line="240" w:lineRule="auto"/>
              <w:jc w:val="center"/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095CCD" w14:textId="77777777" w:rsidR="00697C28" w:rsidRPr="00697C28" w:rsidRDefault="00697C28" w:rsidP="0069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3A0282" w14:textId="2C057066" w:rsidR="00697C28" w:rsidRPr="00697C28" w:rsidRDefault="00697C28" w:rsidP="0069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C28"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(Pearson)</w:t>
            </w:r>
            <w:r w:rsidRPr="00697C2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orrel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7F0D7E" w14:textId="1B6C435A" w:rsidR="00697C28" w:rsidRPr="00697C28" w:rsidRDefault="00697C28" w:rsidP="0069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eakly significant negative correlation between cybervictimization and</w:t>
            </w:r>
            <w:r w:rsidRPr="00697C28">
              <w:rPr>
                <w:rStyle w:val="scxw30161469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97C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epression (</w:t>
            </w:r>
            <w:r w:rsidRPr="00697C28">
              <w:rPr>
                <w:rStyle w:val="normaltextrun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r 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= -0.33; p &lt; 0.001).</w:t>
            </w:r>
            <w:r w:rsidRPr="00697C28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697C28" w:rsidRPr="00DF4386" w14:paraId="3D051E54" w14:textId="77777777" w:rsidTr="005257C6">
        <w:trPr>
          <w:trHeight w:val="315"/>
        </w:trPr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A04D67" w14:textId="77777777" w:rsidR="00697C28" w:rsidRDefault="00697C28" w:rsidP="00697C28">
            <w:pPr>
              <w:spacing w:after="0" w:line="240" w:lineRule="auto"/>
              <w:jc w:val="center"/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C64D31" w14:textId="4968F0A0" w:rsidR="00697C28" w:rsidRPr="00697C28" w:rsidRDefault="00697C28" w:rsidP="0069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C28">
              <w:rPr>
                <w:rFonts w:ascii="Times New Roman" w:eastAsia="Times New Roman" w:hAnsi="Times New Roman" w:cs="Times New Roman"/>
                <w:sz w:val="20"/>
                <w:szCs w:val="20"/>
              </w:rPr>
              <w:t>Internet addic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8C5CD7" w14:textId="1E2F5BCF" w:rsidR="00697C28" w:rsidRPr="00697C28" w:rsidRDefault="00697C28" w:rsidP="0069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C28">
              <w:rPr>
                <w:rFonts w:ascii="Times New Roman" w:eastAsia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D290AE" w14:textId="0F996A05" w:rsidR="00697C28" w:rsidRPr="00697C28" w:rsidRDefault="00697C28" w:rsidP="0069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yberbully victims were more likely to have experienced internet addiction (</w:t>
            </w:r>
            <w:proofErr w:type="spellStart"/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OR</w:t>
            </w:r>
            <w:proofErr w:type="spellEnd"/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= 1.027 [</w:t>
            </w:r>
            <w:r w:rsidR="00960C3B"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95% </w:t>
            </w:r>
            <w:r w:rsidR="00960C3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="00960C3B" w:rsidRPr="008978D0">
              <w:rPr>
                <w:rStyle w:val="normaltextrun"/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I: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1.010-1.042]; p &lt; 0.001) versus those that had not</w:t>
            </w:r>
            <w:r w:rsidRPr="00697C28">
              <w:rPr>
                <w:rStyle w:val="scxw161901978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97C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xperienced cyberbullying.</w:t>
            </w:r>
            <w:r w:rsidRPr="00697C28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697C28" w:rsidRPr="00DF4386" w14:paraId="7636611A" w14:textId="77777777" w:rsidTr="005257C6">
        <w:trPr>
          <w:trHeight w:val="315"/>
        </w:trPr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19DE67" w14:textId="77777777" w:rsidR="00697C28" w:rsidRDefault="00697C28" w:rsidP="00697C28">
            <w:pPr>
              <w:spacing w:after="0" w:line="240" w:lineRule="auto"/>
              <w:jc w:val="center"/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75CF30" w14:textId="77777777" w:rsidR="00697C28" w:rsidRPr="00697C28" w:rsidRDefault="00697C28" w:rsidP="0069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9A4000" w14:textId="24385424" w:rsidR="00697C28" w:rsidRPr="00697C28" w:rsidRDefault="00697C28" w:rsidP="0069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C28"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(Pearson)</w:t>
            </w:r>
            <w:r w:rsidRPr="00697C2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orrel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96187F" w14:textId="514D175B" w:rsidR="00697C28" w:rsidRPr="00697C28" w:rsidRDefault="00697C28" w:rsidP="0069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rately significant positive correlation between cybervictimization and</w:t>
            </w:r>
            <w:r w:rsidRPr="00697C28">
              <w:rPr>
                <w:rStyle w:val="scxw232223573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97C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ternet addiction (</w:t>
            </w:r>
            <w:r w:rsidRPr="00697C28">
              <w:rPr>
                <w:rStyle w:val="normaltextrun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r 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= 0.50; p &lt; 0.001).</w:t>
            </w:r>
            <w:r w:rsidRPr="00697C28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697C28" w:rsidRPr="00DF4386" w14:paraId="374469FE" w14:textId="77777777" w:rsidTr="005257C6">
        <w:trPr>
          <w:trHeight w:val="315"/>
        </w:trPr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EC4AE3" w14:textId="77777777" w:rsidR="00697C28" w:rsidRDefault="00697C28" w:rsidP="00697C28">
            <w:pPr>
              <w:spacing w:after="0" w:line="240" w:lineRule="auto"/>
              <w:jc w:val="center"/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01E29F" w14:textId="336A06C5" w:rsidR="00697C28" w:rsidRPr="00697C28" w:rsidRDefault="00697C28" w:rsidP="0069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C28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5FC6C7" w14:textId="7B34155C" w:rsidR="00697C28" w:rsidRPr="00697C28" w:rsidRDefault="00697C28" w:rsidP="0069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C28">
              <w:rPr>
                <w:rFonts w:ascii="Times New Roman" w:eastAsia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59920A" w14:textId="6E83EC57" w:rsidR="00697C28" w:rsidRPr="00697C28" w:rsidRDefault="00697C28" w:rsidP="0069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yberbully victims were more likely to have experienced anxiety</w:t>
            </w:r>
            <w:r w:rsidRPr="00697C28">
              <w:rPr>
                <w:rStyle w:val="scxw192271033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97C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OR</w:t>
            </w:r>
            <w:proofErr w:type="spellEnd"/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= 1.042 [</w:t>
            </w:r>
            <w:r w:rsidR="00960C3B"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95% </w:t>
            </w:r>
            <w:r w:rsidR="00960C3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="00960C3B" w:rsidRPr="008978D0">
              <w:rPr>
                <w:rStyle w:val="normaltextrun"/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I: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1.030-1.066]; p &lt; 0.001) versus those that had not</w:t>
            </w:r>
            <w:r w:rsidRPr="00697C28">
              <w:rPr>
                <w:rStyle w:val="scxw192271033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97C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xperienced cyberbullying.</w:t>
            </w:r>
            <w:r w:rsidRPr="00697C28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697C28" w:rsidRPr="00DF4386" w14:paraId="77F207B6" w14:textId="77777777" w:rsidTr="005257C6">
        <w:trPr>
          <w:trHeight w:val="315"/>
        </w:trPr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F9539F" w14:textId="77777777" w:rsidR="00697C28" w:rsidRDefault="00697C28" w:rsidP="00697C28">
            <w:pPr>
              <w:spacing w:after="0" w:line="240" w:lineRule="auto"/>
              <w:jc w:val="center"/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09E251" w14:textId="77777777" w:rsidR="00697C28" w:rsidRPr="00DF4386" w:rsidRDefault="00697C28" w:rsidP="0069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3BF1F4" w14:textId="11C78051" w:rsidR="00697C28" w:rsidRPr="00697C28" w:rsidRDefault="00697C28" w:rsidP="0069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C28"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(Pearson)</w:t>
            </w:r>
            <w:r w:rsidRPr="00697C2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orrel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BDDDC7" w14:textId="17952FD0" w:rsidR="00697C28" w:rsidRPr="00697C28" w:rsidRDefault="00697C28" w:rsidP="0069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eakly significant positive correlation between cybervictimization and</w:t>
            </w:r>
            <w:r w:rsidRPr="00697C28">
              <w:rPr>
                <w:rStyle w:val="scxw54095569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97C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nxiety (</w:t>
            </w:r>
            <w:r w:rsidRPr="00697C28">
              <w:rPr>
                <w:rStyle w:val="normaltextrun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r 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= 0.37; p &lt; 0.001).</w:t>
            </w:r>
            <w:r w:rsidRPr="00697C28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A249E8" w:rsidRPr="00DF4386" w14:paraId="14067F1C" w14:textId="77777777" w:rsidTr="005257C6">
        <w:trPr>
          <w:trHeight w:val="31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249874" w14:textId="79807EF9" w:rsidR="00A249E8" w:rsidRDefault="00A249E8" w:rsidP="00A249E8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raje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F95A21" w14:textId="19C8F754" w:rsidR="00A249E8" w:rsidRPr="00A249E8" w:rsidRDefault="00A249E8" w:rsidP="00A24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038DF9" w14:textId="4CECFB6F" w:rsidR="00A249E8" w:rsidRPr="00697C28" w:rsidRDefault="00A249E8" w:rsidP="00A2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C28">
              <w:rPr>
                <w:rFonts w:ascii="Times New Roman" w:eastAsia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6A45D9" w14:textId="0F248EEB" w:rsidR="00A249E8" w:rsidRPr="00A249E8" w:rsidRDefault="00A249E8" w:rsidP="00A249E8">
            <w:pPr>
              <w:spacing w:after="0"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249E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yberbully victims were more likely to have experienced depression</w:t>
            </w:r>
            <w:r w:rsidRPr="00A249E8">
              <w:rPr>
                <w:rStyle w:val="scxw173401235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A249E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</w:r>
            <w:r w:rsidRPr="00A249E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A249E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OR</w:t>
            </w:r>
            <w:proofErr w:type="spellEnd"/>
            <w:r w:rsidRPr="00A249E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= 2.497 [</w:t>
            </w:r>
            <w:r w:rsidR="00960C3B"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95% </w:t>
            </w:r>
            <w:r w:rsidR="00960C3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="00960C3B" w:rsidRPr="008978D0">
              <w:rPr>
                <w:rStyle w:val="normaltextrun"/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I:</w:t>
            </w:r>
            <w:r w:rsidRPr="00A249E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1.704-3.659]; p &lt; 0.001) versus those that had not</w:t>
            </w:r>
            <w:r w:rsidRPr="00A249E8">
              <w:rPr>
                <w:rStyle w:val="scxw173401235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A249E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</w:r>
            <w:r w:rsidRPr="00A249E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xperienced cyberbullying.</w:t>
            </w:r>
            <w:r w:rsidRPr="00A249E8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A249E8" w:rsidRPr="00DF4386" w14:paraId="7DFEEDE9" w14:textId="77777777" w:rsidTr="005257C6">
        <w:trPr>
          <w:trHeight w:val="315"/>
        </w:trPr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26557B" w14:textId="77777777" w:rsidR="00A249E8" w:rsidRDefault="00A249E8" w:rsidP="00A249E8">
            <w:pPr>
              <w:spacing w:after="0" w:line="240" w:lineRule="auto"/>
              <w:jc w:val="center"/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AA5282" w14:textId="77777777" w:rsidR="00A249E8" w:rsidRPr="00DF4386" w:rsidRDefault="00A249E8" w:rsidP="00A24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2C24C3" w14:textId="3A76AADD" w:rsidR="00A249E8" w:rsidRPr="00697C28" w:rsidRDefault="00A249E8" w:rsidP="00A2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C28"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(Pearson)</w:t>
            </w:r>
            <w:r w:rsidRPr="00697C2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orrel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8B1706" w14:textId="5799061B" w:rsidR="00A249E8" w:rsidRPr="00A249E8" w:rsidRDefault="00A249E8" w:rsidP="00A249E8">
            <w:pPr>
              <w:spacing w:after="0"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249E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eakly significant positive correlation between cybervictimization and</w:t>
            </w:r>
            <w:r w:rsidRPr="00A249E8">
              <w:rPr>
                <w:rStyle w:val="scxw130185044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A249E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</w:r>
            <w:r w:rsidRPr="00A249E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epression (</w:t>
            </w:r>
            <w:r w:rsidRPr="00A249E8">
              <w:rPr>
                <w:rStyle w:val="normaltextrun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r </w:t>
            </w:r>
            <w:r w:rsidRPr="00A249E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= 0.385; p &lt; 0.01).</w:t>
            </w:r>
            <w:r w:rsidRPr="00A249E8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644CF0" w:rsidRPr="00DF4386" w14:paraId="73F4AD01" w14:textId="77777777" w:rsidTr="005257C6">
        <w:trPr>
          <w:trHeight w:val="31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F44E2B" w14:textId="7ED720C0" w:rsidR="00644CF0" w:rsidRDefault="00644CF0" w:rsidP="00644CF0">
            <w:pPr>
              <w:spacing w:after="0" w:line="240" w:lineRule="auto"/>
              <w:jc w:val="center"/>
            </w:pPr>
            <w:r w:rsidRPr="00286D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is-</w:t>
            </w:r>
            <w:proofErr w:type="spellStart"/>
            <w:r w:rsidRPr="00286D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l</w:t>
            </w:r>
            <w:proofErr w:type="spellEnd"/>
            <w:r w:rsidRPr="00286D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-Haque </w:t>
            </w: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67C2BA" w14:textId="1E10631C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A6441E" w14:textId="75B6D84C" w:rsidR="00644CF0" w:rsidRPr="00697C28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9017FA" w14:textId="0294E57B" w:rsidR="00644CF0" w:rsidRPr="00A249E8" w:rsidRDefault="00644CF0" w:rsidP="00644CF0">
            <w:pPr>
              <w:spacing w:after="0"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alence of following factors in response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Stress: 62.2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Anxiety: 84.1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Depression: 73.8%</w:t>
            </w:r>
          </w:p>
        </w:tc>
      </w:tr>
      <w:tr w:rsidR="00644CF0" w:rsidRPr="00DF4386" w14:paraId="2DB90CAB" w14:textId="77777777" w:rsidTr="00806EEE">
        <w:trPr>
          <w:trHeight w:val="315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08F989" w14:textId="77777777" w:rsidR="00644CF0" w:rsidRDefault="00644CF0" w:rsidP="00644CF0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59DC87" w14:textId="25345B8E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6E0621" w14:textId="77777777" w:rsidR="00644CF0" w:rsidRPr="00697C28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EDE6B8" w14:textId="77777777" w:rsidR="00644CF0" w:rsidRPr="00A249E8" w:rsidRDefault="00644CF0" w:rsidP="00644CF0">
            <w:pPr>
              <w:spacing w:after="0"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644CF0" w:rsidRPr="00DF4386" w14:paraId="341D6D3A" w14:textId="77777777" w:rsidTr="00806EEE">
        <w:trPr>
          <w:trHeight w:val="315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854690" w14:textId="77777777" w:rsidR="00644CF0" w:rsidRDefault="00644CF0" w:rsidP="00644CF0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F0D869" w14:textId="64A90F15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AADC4E" w14:textId="77777777" w:rsidR="00644CF0" w:rsidRPr="00697C28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D283F6" w14:textId="77777777" w:rsidR="00644CF0" w:rsidRPr="00A249E8" w:rsidRDefault="00644CF0" w:rsidP="00644CF0">
            <w:pPr>
              <w:spacing w:after="0"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644CF0" w:rsidRPr="00DF4386" w14:paraId="7AF73DE8" w14:textId="77777777" w:rsidTr="00806EEE">
        <w:trPr>
          <w:trHeight w:val="315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F352DB" w14:textId="77777777" w:rsidR="00644CF0" w:rsidRDefault="00644CF0" w:rsidP="00644CF0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BE7E04" w14:textId="44B487D3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Well-bein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F52CDA" w14:textId="5CCB7268" w:rsidR="00644CF0" w:rsidRPr="00697C28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MANOV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C69963" w14:textId="03F0E7F0" w:rsidR="00644CF0" w:rsidRPr="00A249E8" w:rsidRDefault="00644CF0" w:rsidP="00644CF0">
            <w:pPr>
              <w:spacing w:after="0"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ividuals wit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berbullying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periences had significantly poorer well-being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versus those without (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2.8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3.4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, p 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0.05). Amongst those with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berbullying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perience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bervictim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 had the lowest well-being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core (M = 44.36).</w:t>
            </w:r>
          </w:p>
        </w:tc>
      </w:tr>
      <w:tr w:rsidR="00644CF0" w:rsidRPr="00DF4386" w14:paraId="7E1C9601" w14:textId="77777777" w:rsidTr="005257C6">
        <w:trPr>
          <w:trHeight w:val="31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A21C33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rafa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207312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EB4943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667ED6" w14:textId="0570A843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 of following factors in response to the worst cyberbullying incident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experienced by students within the previous 6 months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Anger: 63.1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Hatred: 23.2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Sorrow: 22.6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Fear: 16.0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Disappointment: 14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Loneliness: 36%</w:t>
            </w:r>
          </w:p>
        </w:tc>
      </w:tr>
      <w:tr w:rsidR="00644CF0" w:rsidRPr="00DF4386" w14:paraId="2C39FA86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9B3A265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69C43F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Hatred</w:t>
            </w:r>
          </w:p>
        </w:tc>
        <w:tc>
          <w:tcPr>
            <w:tcW w:w="0" w:type="auto"/>
            <w:vMerge/>
            <w:vAlign w:val="center"/>
            <w:hideMark/>
          </w:tcPr>
          <w:p w14:paraId="539A90A2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AB787B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20C59856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474CB9A0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7A0BE2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orrow</w:t>
            </w:r>
          </w:p>
        </w:tc>
        <w:tc>
          <w:tcPr>
            <w:tcW w:w="0" w:type="auto"/>
            <w:vMerge/>
            <w:vAlign w:val="center"/>
            <w:hideMark/>
          </w:tcPr>
          <w:p w14:paraId="1626D85D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47138A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7B01A93F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5771D0D1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64B6E5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ar </w:t>
            </w:r>
          </w:p>
        </w:tc>
        <w:tc>
          <w:tcPr>
            <w:tcW w:w="0" w:type="auto"/>
            <w:vMerge/>
            <w:vAlign w:val="center"/>
            <w:hideMark/>
          </w:tcPr>
          <w:p w14:paraId="66C94847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E6CADF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49F8823C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9C6C6BB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C2BCB1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Disappointment</w:t>
            </w:r>
          </w:p>
        </w:tc>
        <w:tc>
          <w:tcPr>
            <w:tcW w:w="0" w:type="auto"/>
            <w:vMerge/>
            <w:vAlign w:val="center"/>
            <w:hideMark/>
          </w:tcPr>
          <w:p w14:paraId="2ECD9417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B6FC44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6046940B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5DA92737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5246A4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Loneliness</w:t>
            </w:r>
          </w:p>
        </w:tc>
        <w:tc>
          <w:tcPr>
            <w:tcW w:w="0" w:type="auto"/>
            <w:vMerge/>
            <w:vAlign w:val="center"/>
            <w:hideMark/>
          </w:tcPr>
          <w:p w14:paraId="186CDD5E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75262F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6AABC22E" w14:textId="77777777" w:rsidTr="005257C6">
        <w:trPr>
          <w:trHeight w:val="31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AA41F7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an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B15DA6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6276A2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6DE9B6" w14:textId="30229586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 of following factors among the 351 participants who reported being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yber-harassed at least once or twice in university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gry: 31.6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urt: 21.4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Embarrassed: 20.2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xious: 18.2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ar: 12.8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rying: 12.5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lf-blame: 9.1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ck of Concentration: 17.9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ow Achievement: 9.9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bsenteeism: 7.6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44CF0" w:rsidRPr="00DF4386" w14:paraId="5FC38C6E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5A456176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B8C449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Hurt</w:t>
            </w:r>
          </w:p>
        </w:tc>
        <w:tc>
          <w:tcPr>
            <w:tcW w:w="0" w:type="auto"/>
            <w:vMerge/>
            <w:vAlign w:val="center"/>
            <w:hideMark/>
          </w:tcPr>
          <w:p w14:paraId="754EE4E1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AF8D10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0711F611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6BEF4E45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9AA600" w14:textId="62A92D28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mbarrassed</w:t>
            </w:r>
          </w:p>
        </w:tc>
        <w:tc>
          <w:tcPr>
            <w:tcW w:w="0" w:type="auto"/>
            <w:vMerge/>
            <w:vAlign w:val="center"/>
            <w:hideMark/>
          </w:tcPr>
          <w:p w14:paraId="05DF2E70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052965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5A6D3C46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57198CA4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355EB3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nxious</w:t>
            </w:r>
          </w:p>
        </w:tc>
        <w:tc>
          <w:tcPr>
            <w:tcW w:w="0" w:type="auto"/>
            <w:vMerge/>
            <w:vAlign w:val="center"/>
            <w:hideMark/>
          </w:tcPr>
          <w:p w14:paraId="3C7EBAD1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D1A9D5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51C2274D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BAE38DA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C7BA7E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ar </w:t>
            </w:r>
          </w:p>
        </w:tc>
        <w:tc>
          <w:tcPr>
            <w:tcW w:w="0" w:type="auto"/>
            <w:vMerge/>
            <w:vAlign w:val="center"/>
            <w:hideMark/>
          </w:tcPr>
          <w:p w14:paraId="6A4A4F8F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DB0E58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13138E4A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06A8CF1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ADB678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Crying</w:t>
            </w:r>
          </w:p>
        </w:tc>
        <w:tc>
          <w:tcPr>
            <w:tcW w:w="0" w:type="auto"/>
            <w:vMerge/>
            <w:vAlign w:val="center"/>
            <w:hideMark/>
          </w:tcPr>
          <w:p w14:paraId="4D3DE6EB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D0B098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556A985A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704662E7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4D36B2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elf-blame</w:t>
            </w:r>
          </w:p>
        </w:tc>
        <w:tc>
          <w:tcPr>
            <w:tcW w:w="0" w:type="auto"/>
            <w:vMerge/>
            <w:vAlign w:val="center"/>
            <w:hideMark/>
          </w:tcPr>
          <w:p w14:paraId="48383164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CBA44B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601D93A7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75639CFE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8AB67C" w14:textId="129CF55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ck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ncentration</w:t>
            </w:r>
          </w:p>
        </w:tc>
        <w:tc>
          <w:tcPr>
            <w:tcW w:w="0" w:type="auto"/>
            <w:vMerge/>
            <w:vAlign w:val="center"/>
            <w:hideMark/>
          </w:tcPr>
          <w:p w14:paraId="2987706A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BF06348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77C41A3F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69B646FB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CDF8CF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Low achievement</w:t>
            </w:r>
          </w:p>
        </w:tc>
        <w:tc>
          <w:tcPr>
            <w:tcW w:w="0" w:type="auto"/>
            <w:vMerge/>
            <w:vAlign w:val="center"/>
            <w:hideMark/>
          </w:tcPr>
          <w:p w14:paraId="48CEC6B6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A9FFB8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34F9E7C5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92FCC03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B262EE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bsenteeism</w:t>
            </w:r>
          </w:p>
        </w:tc>
        <w:tc>
          <w:tcPr>
            <w:tcW w:w="0" w:type="auto"/>
            <w:vMerge/>
            <w:vAlign w:val="center"/>
            <w:hideMark/>
          </w:tcPr>
          <w:p w14:paraId="4B8A4E7A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F18EA4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25A74297" w14:textId="77777777" w:rsidTr="005257C6">
        <w:trPr>
          <w:trHeight w:val="31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3D4143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nat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FD993B" w14:textId="41D65249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sychologic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istres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EC49DE" w14:textId="04E703D5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standardiz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gressio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efficien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DAB6E6" w14:textId="4F1871C6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ly significant positive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ychologic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istress. (β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330; 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51; p = 0.00).</w:t>
            </w:r>
          </w:p>
        </w:tc>
      </w:tr>
      <w:tr w:rsidR="00644CF0" w:rsidRPr="00DF4386" w14:paraId="6BF205D7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1CB254B4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683990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uicidality</w:t>
            </w:r>
          </w:p>
        </w:tc>
        <w:tc>
          <w:tcPr>
            <w:tcW w:w="0" w:type="auto"/>
            <w:vMerge/>
            <w:vAlign w:val="center"/>
            <w:hideMark/>
          </w:tcPr>
          <w:p w14:paraId="3974F752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40CC7F" w14:textId="336D89C6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ignificant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bervictimization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uicidality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β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36; 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23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122).</w:t>
            </w:r>
          </w:p>
        </w:tc>
      </w:tr>
      <w:tr w:rsidR="00644CF0" w:rsidRPr="00DF4386" w14:paraId="11BB986F" w14:textId="77777777" w:rsidTr="00BC7ECC">
        <w:trPr>
          <w:trHeight w:val="315"/>
        </w:trPr>
        <w:tc>
          <w:tcPr>
            <w:tcW w:w="0" w:type="auto"/>
            <w:vMerge w:val="restart"/>
            <w:vAlign w:val="center"/>
          </w:tcPr>
          <w:p w14:paraId="53EF4B11" w14:textId="5A58A3B3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u et al.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1FADA3" w14:textId="30F16DE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e self-evaluation</w:t>
            </w:r>
          </w:p>
        </w:tc>
        <w:tc>
          <w:tcPr>
            <w:tcW w:w="0" w:type="auto"/>
            <w:vAlign w:val="center"/>
          </w:tcPr>
          <w:p w14:paraId="40550441" w14:textId="1307780E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(Pearson)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911ABE" w14:textId="22FF496C" w:rsidR="00644CF0" w:rsidRPr="00006EDC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EDC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Weakly significant negative correlation between cybervictimization and</w:t>
            </w:r>
            <w:r w:rsidRPr="00006EDC">
              <w:rPr>
                <w:rStyle w:val="scxw117281371"/>
                <w:rFonts w:ascii="Times New Roman" w:hAnsi="Times New Roman" w:cs="Times New Roman"/>
                <w:sz w:val="20"/>
                <w:szCs w:val="20"/>
              </w:rPr>
              <w:t> </w:t>
            </w:r>
            <w:r w:rsidRPr="00006ED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06EDC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ore-self-evaluation (</w:t>
            </w:r>
            <w:r w:rsidRPr="00006EDC">
              <w:rPr>
                <w:rStyle w:val="normaltextrun"/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 </w:t>
            </w:r>
            <w:r w:rsidRPr="00006EDC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= -0.164; p &lt; 0.001).</w:t>
            </w:r>
            <w:r w:rsidRPr="00006EDC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44CF0" w:rsidRPr="00DF4386" w14:paraId="13CB06AC" w14:textId="77777777" w:rsidTr="00BC7ECC">
        <w:trPr>
          <w:trHeight w:val="315"/>
        </w:trPr>
        <w:tc>
          <w:tcPr>
            <w:tcW w:w="0" w:type="auto"/>
            <w:vMerge/>
            <w:vAlign w:val="center"/>
          </w:tcPr>
          <w:p w14:paraId="63188615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DCB63C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47F723" w14:textId="053DAFF1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standardized regression coeffici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E0BD4D" w14:textId="36B0744D" w:rsidR="00644CF0" w:rsidRPr="00006EDC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EDC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Weakly significant negative correlation between cybervictimization and</w:t>
            </w:r>
            <w:r w:rsidRPr="00006EDC">
              <w:rPr>
                <w:rStyle w:val="scxw117281371"/>
                <w:rFonts w:ascii="Times New Roman" w:hAnsi="Times New Roman" w:cs="Times New Roman"/>
                <w:sz w:val="20"/>
                <w:szCs w:val="20"/>
              </w:rPr>
              <w:t> </w:t>
            </w:r>
            <w:r w:rsidRPr="00006ED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06EDC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ore-self-evaluation. (β = -0.166; SE = 0.026; p &lt; 0.001).</w:t>
            </w:r>
            <w:r w:rsidRPr="00006EDC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44CF0" w:rsidRPr="00DF4386" w14:paraId="5F7C5768" w14:textId="77777777" w:rsidTr="00BC7ECC">
        <w:trPr>
          <w:trHeight w:val="315"/>
        </w:trPr>
        <w:tc>
          <w:tcPr>
            <w:tcW w:w="0" w:type="auto"/>
            <w:vMerge/>
            <w:vAlign w:val="center"/>
          </w:tcPr>
          <w:p w14:paraId="10A48D22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C70C19" w14:textId="1A22E122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0" w:type="auto"/>
            <w:vAlign w:val="center"/>
          </w:tcPr>
          <w:p w14:paraId="5627DE24" w14:textId="2E92EB13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(Pearson)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81FAB8" w14:textId="2A6A6D10" w:rsidR="00644CF0" w:rsidRPr="00006EDC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EDC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Weakly significant positive correlation between cybervictimization and</w:t>
            </w:r>
            <w:r w:rsidRPr="00006EDC">
              <w:rPr>
                <w:rStyle w:val="scxw117281371"/>
                <w:rFonts w:ascii="Times New Roman" w:hAnsi="Times New Roman" w:cs="Times New Roman"/>
                <w:sz w:val="20"/>
                <w:szCs w:val="20"/>
              </w:rPr>
              <w:t> </w:t>
            </w:r>
            <w:r w:rsidRPr="00006ED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06EDC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epression (</w:t>
            </w:r>
            <w:r w:rsidRPr="00006EDC">
              <w:rPr>
                <w:rStyle w:val="normaltextrun"/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 </w:t>
            </w:r>
            <w:r w:rsidRPr="00006EDC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= 0.248; p &lt; 0.001).</w:t>
            </w:r>
            <w:r w:rsidRPr="00006EDC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44CF0" w:rsidRPr="00DF4386" w14:paraId="781B6D02" w14:textId="77777777" w:rsidTr="00BC7ECC">
        <w:trPr>
          <w:trHeight w:val="315"/>
        </w:trPr>
        <w:tc>
          <w:tcPr>
            <w:tcW w:w="0" w:type="auto"/>
            <w:vMerge/>
            <w:vAlign w:val="center"/>
          </w:tcPr>
          <w:p w14:paraId="5F2EC024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8E0A4F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2E3B63" w14:textId="712C8C56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standardized regression coeffici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A911C4" w14:textId="4FE6D667" w:rsidR="00644CF0" w:rsidRPr="00006EDC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EDC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Weakly significant positive correlation between cybervictimization and</w:t>
            </w:r>
            <w:r w:rsidRPr="00006EDC">
              <w:rPr>
                <w:rStyle w:val="scxw117281371"/>
                <w:rFonts w:ascii="Times New Roman" w:hAnsi="Times New Roman" w:cs="Times New Roman"/>
                <w:sz w:val="20"/>
                <w:szCs w:val="20"/>
              </w:rPr>
              <w:t> </w:t>
            </w:r>
            <w:r w:rsidRPr="00006ED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06EDC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epression. (β = 0.244; SE = 0.025; p &lt; 0.001).</w:t>
            </w:r>
            <w:r w:rsidRPr="00006EDC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44CF0" w:rsidRPr="00DF4386" w14:paraId="47B7A542" w14:textId="77777777" w:rsidTr="00BC7ECC">
        <w:trPr>
          <w:trHeight w:val="315"/>
        </w:trPr>
        <w:tc>
          <w:tcPr>
            <w:tcW w:w="0" w:type="auto"/>
            <w:vMerge/>
            <w:vAlign w:val="center"/>
          </w:tcPr>
          <w:p w14:paraId="24961FB1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4A950E" w14:textId="6254D5D2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icidal ideation</w:t>
            </w:r>
          </w:p>
        </w:tc>
        <w:tc>
          <w:tcPr>
            <w:tcW w:w="0" w:type="auto"/>
            <w:vAlign w:val="center"/>
          </w:tcPr>
          <w:p w14:paraId="7E45060F" w14:textId="01DEC32C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(Pearson)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0674B2" w14:textId="65BC1438" w:rsidR="00644CF0" w:rsidRPr="00006EDC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EDC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Weakly significant positive correlation between cybervictimization and</w:t>
            </w:r>
            <w:r w:rsidRPr="00006EDC">
              <w:rPr>
                <w:rStyle w:val="scxw117281371"/>
                <w:rFonts w:ascii="Times New Roman" w:hAnsi="Times New Roman" w:cs="Times New Roman"/>
                <w:sz w:val="20"/>
                <w:szCs w:val="20"/>
              </w:rPr>
              <w:t> </w:t>
            </w:r>
            <w:r w:rsidRPr="00006ED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06EDC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uicidal ideation (</w:t>
            </w:r>
            <w:r w:rsidRPr="00006EDC">
              <w:rPr>
                <w:rStyle w:val="normaltextrun"/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 </w:t>
            </w:r>
            <w:r w:rsidRPr="00006EDC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= 0.287; p &lt; 0.001).</w:t>
            </w:r>
            <w:r w:rsidRPr="00006EDC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44CF0" w:rsidRPr="00DF4386" w14:paraId="5D9B54BE" w14:textId="77777777" w:rsidTr="00BC7ECC">
        <w:trPr>
          <w:trHeight w:val="315"/>
        </w:trPr>
        <w:tc>
          <w:tcPr>
            <w:tcW w:w="0" w:type="auto"/>
            <w:vMerge/>
            <w:vAlign w:val="center"/>
          </w:tcPr>
          <w:p w14:paraId="6A99A8DE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F04450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79679C" w14:textId="5510B374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standardized regression coeffici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88AE80" w14:textId="7B608A46" w:rsidR="00644CF0" w:rsidRPr="00006EDC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EDC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Weakly significant positive correlation between cybervictimization and</w:t>
            </w:r>
            <w:r w:rsidRPr="00006EDC">
              <w:rPr>
                <w:rStyle w:val="scxw117281371"/>
                <w:rFonts w:ascii="Times New Roman" w:hAnsi="Times New Roman" w:cs="Times New Roman"/>
                <w:sz w:val="20"/>
                <w:szCs w:val="20"/>
              </w:rPr>
              <w:t> </w:t>
            </w:r>
            <w:r w:rsidRPr="00006ED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06EDC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uicidal ideation. (β = 0.282; SE = 0.028; p &lt; 0.001).</w:t>
            </w:r>
            <w:r w:rsidRPr="00006EDC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44CF0" w:rsidRPr="00DF4386" w14:paraId="52116ED4" w14:textId="77777777" w:rsidTr="005257C6">
        <w:trPr>
          <w:trHeight w:val="31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D703EA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lipe</w:t>
            </w:r>
            <w:proofErr w:type="spellEnd"/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BDF6C2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Invigoration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046A4" w14:textId="3B135B55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pearma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92FD6F" w14:textId="0C4B2F6C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ignificant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bervictimization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nvigoratio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6).</w:t>
            </w:r>
          </w:p>
        </w:tc>
      </w:tr>
      <w:tr w:rsidR="00644CF0" w:rsidRPr="00DF4386" w14:paraId="0947A41E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1D59D40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FE58BE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nnoyance</w:t>
            </w:r>
          </w:p>
        </w:tc>
        <w:tc>
          <w:tcPr>
            <w:tcW w:w="0" w:type="auto"/>
            <w:vMerge/>
            <w:vAlign w:val="center"/>
            <w:hideMark/>
          </w:tcPr>
          <w:p w14:paraId="0A9F6F95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886998" w14:textId="3B670871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ignificant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bervictimization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nnoyance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1).</w:t>
            </w:r>
          </w:p>
        </w:tc>
      </w:tr>
      <w:tr w:rsidR="00644CF0" w:rsidRPr="00DF4386" w14:paraId="7A7EF045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1C6FD9B5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FFC12F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Dejection</w:t>
            </w:r>
          </w:p>
        </w:tc>
        <w:tc>
          <w:tcPr>
            <w:tcW w:w="0" w:type="auto"/>
            <w:vMerge/>
            <w:vAlign w:val="center"/>
            <w:hideMark/>
          </w:tcPr>
          <w:p w14:paraId="33A2E60A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5FEFCB" w14:textId="7ABBB874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ignificant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bervictimization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jectio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-0.05).</w:t>
            </w:r>
          </w:p>
        </w:tc>
      </w:tr>
      <w:tr w:rsidR="00644CF0" w:rsidRPr="00DF4386" w14:paraId="2E65AE19" w14:textId="77777777" w:rsidTr="005257C6">
        <w:trPr>
          <w:trHeight w:val="31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D489BD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ucher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B50F78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 issue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anxiety, depression,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emotional outbursts, etc.)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F5984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B9FE83" w14:textId="4C3776F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alence of following factors in response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Mental Health Issues: 42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Suicidal Thoughts: 14%</w:t>
            </w:r>
          </w:p>
        </w:tc>
      </w:tr>
      <w:tr w:rsidR="00644CF0" w:rsidRPr="00DF4386" w14:paraId="7B5161FA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DD4CC01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2EA73" w14:textId="0B199ADB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icid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houghts</w:t>
            </w:r>
          </w:p>
        </w:tc>
        <w:tc>
          <w:tcPr>
            <w:tcW w:w="0" w:type="auto"/>
            <w:vMerge/>
            <w:vAlign w:val="center"/>
            <w:hideMark/>
          </w:tcPr>
          <w:p w14:paraId="00091E70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E16E4C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29B8DD5C" w14:textId="77777777" w:rsidTr="005257C6">
        <w:trPr>
          <w:trHeight w:val="31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8B1EC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instein et al.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3E9F8C" w14:textId="26859D08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ressi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mptom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7B9E98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7FF3CD" w14:textId="34AE8AEC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ctims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berbullying had significantly great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pressive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mptoms versus control participants at both T1 &amp; T2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• T1: 8.3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.00 vs 6.5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.44; t= -2.25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&lt; 0.05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• T2: 9.4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.75 vs 7.0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.57; t= -3.04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644CF0" w:rsidRPr="00DF4386" w14:paraId="07060105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410DCC0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F192C9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98E51D" w14:textId="512D749C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nea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gress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9A56F0" w14:textId="51F6D6FF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berbully victims were more likely to suffer fro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pression at T2. (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1.21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&lt; 0.05)</w:t>
            </w:r>
          </w:p>
        </w:tc>
      </w:tr>
      <w:tr w:rsidR="00644CF0" w:rsidRPr="00DF4386" w14:paraId="6C1022FB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C61C967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782AD1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Rumin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F68D3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35126A" w14:textId="2E54CD8D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ctims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berbullying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ad significantly great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uminatio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versus control participants at both T1 &amp; T2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- T1: 53.2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4.28 vs 48.4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4.57; 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-3.71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 [two-tailed]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-T2: 51.7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4.65 vs 46.2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5.13; 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-4.02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 [two-tailed]</w:t>
            </w:r>
          </w:p>
        </w:tc>
      </w:tr>
      <w:tr w:rsidR="00644CF0" w:rsidRPr="00DF4386" w14:paraId="5A471065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421AEA0B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918030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EF8342" w14:textId="3098497C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nea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gress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8B624E" w14:textId="6F8647C5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berbully victims were more likely to suffer fro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umination at T2. (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2.23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&lt; 0.05)</w:t>
            </w:r>
          </w:p>
        </w:tc>
      </w:tr>
      <w:tr w:rsidR="00644CF0" w:rsidRPr="00DF4386" w14:paraId="7830E941" w14:textId="77777777" w:rsidTr="005257C6">
        <w:trPr>
          <w:trHeight w:val="31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4CC629" w14:textId="20517BE0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lipe-Castaño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5AFA12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386306" w14:textId="2BB7A4E6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(Pearson)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3BB8E4" w14:textId="68795372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ly significant positive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pression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270; p &lt; 0.001).</w:t>
            </w:r>
          </w:p>
        </w:tc>
      </w:tr>
      <w:tr w:rsidR="00644CF0" w:rsidRPr="00DF4386" w14:paraId="78E8E32A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7714825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E96BB7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Hostility</w:t>
            </w:r>
          </w:p>
        </w:tc>
        <w:tc>
          <w:tcPr>
            <w:tcW w:w="0" w:type="auto"/>
            <w:vMerge/>
            <w:vAlign w:val="center"/>
            <w:hideMark/>
          </w:tcPr>
          <w:p w14:paraId="58D60EC4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015364" w14:textId="118327A4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ly significant positive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stility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340; p &lt; 0.001).</w:t>
            </w:r>
          </w:p>
        </w:tc>
      </w:tr>
      <w:tr w:rsidR="00644CF0" w:rsidRPr="00DF4386" w14:paraId="45E3898E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195FB92C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4F8AA7" w14:textId="647A9616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person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nsitivity</w:t>
            </w:r>
          </w:p>
        </w:tc>
        <w:tc>
          <w:tcPr>
            <w:tcW w:w="0" w:type="auto"/>
            <w:vMerge/>
            <w:vAlign w:val="center"/>
            <w:hideMark/>
          </w:tcPr>
          <w:p w14:paraId="6E86EEF3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89C8A7" w14:textId="0430575F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ly significant positive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terperson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nsitivity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292; p &lt; 0.001).</w:t>
            </w:r>
          </w:p>
        </w:tc>
      </w:tr>
      <w:tr w:rsidR="00644CF0" w:rsidRPr="00DF4386" w14:paraId="6934760B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4520F316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1A7F6A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0" w:type="auto"/>
            <w:vMerge/>
            <w:vAlign w:val="center"/>
            <w:hideMark/>
          </w:tcPr>
          <w:p w14:paraId="3F96D8FA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0ED600" w14:textId="4D9478A1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ly significant positive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nxiety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335; p &lt; 0.001).</w:t>
            </w:r>
          </w:p>
        </w:tc>
      </w:tr>
      <w:tr w:rsidR="00644CF0" w:rsidRPr="00DF4386" w14:paraId="218B6C1E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1CA17F1B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95F2FD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sychoticism</w:t>
            </w:r>
          </w:p>
        </w:tc>
        <w:tc>
          <w:tcPr>
            <w:tcW w:w="0" w:type="auto"/>
            <w:vMerge/>
            <w:vAlign w:val="center"/>
            <w:hideMark/>
          </w:tcPr>
          <w:p w14:paraId="6597DF5A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605AE3" w14:textId="53E49D44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ly significant positive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ychoticism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356; p &lt; 0.001).</w:t>
            </w:r>
          </w:p>
        </w:tc>
      </w:tr>
      <w:tr w:rsidR="00644CF0" w:rsidRPr="00DF4386" w14:paraId="102A6D30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7CBF7078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4AA6ED" w14:textId="1FF32553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bsessio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mpulsion</w:t>
            </w:r>
          </w:p>
        </w:tc>
        <w:tc>
          <w:tcPr>
            <w:tcW w:w="0" w:type="auto"/>
            <w:vMerge/>
            <w:vAlign w:val="center"/>
            <w:hideMark/>
          </w:tcPr>
          <w:p w14:paraId="65F2AB56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A3E8E5" w14:textId="04721F4F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ly significant positive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sessio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mpulsion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249; p &lt; 0.001).</w:t>
            </w:r>
          </w:p>
        </w:tc>
      </w:tr>
      <w:tr w:rsidR="00644CF0" w:rsidRPr="00DF4386" w14:paraId="2969F0C9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46AB95AA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9982AF" w14:textId="3B4AD703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bic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nxiety</w:t>
            </w:r>
          </w:p>
        </w:tc>
        <w:tc>
          <w:tcPr>
            <w:tcW w:w="0" w:type="auto"/>
            <w:vMerge/>
            <w:vAlign w:val="center"/>
            <w:hideMark/>
          </w:tcPr>
          <w:p w14:paraId="7F374AF0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42D174" w14:textId="2927D8DE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ly significant positive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bic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nxiety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298; p &lt; 0.001).</w:t>
            </w:r>
          </w:p>
        </w:tc>
      </w:tr>
      <w:tr w:rsidR="00644CF0" w:rsidRPr="00DF4386" w14:paraId="24BE359F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604717D9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6ACEF4" w14:textId="5787B198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anoi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deation</w:t>
            </w:r>
          </w:p>
        </w:tc>
        <w:tc>
          <w:tcPr>
            <w:tcW w:w="0" w:type="auto"/>
            <w:vMerge/>
            <w:vAlign w:val="center"/>
            <w:hideMark/>
          </w:tcPr>
          <w:p w14:paraId="7692286D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25C9DE" w14:textId="78B774D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ly significant positive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anoi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deation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340; p &lt; 0.001).</w:t>
            </w:r>
          </w:p>
        </w:tc>
      </w:tr>
      <w:tr w:rsidR="00644CF0" w:rsidRPr="00DF4386" w14:paraId="46B20883" w14:textId="77777777" w:rsidTr="00E44E4D">
        <w:trPr>
          <w:trHeight w:val="315"/>
        </w:trPr>
        <w:tc>
          <w:tcPr>
            <w:tcW w:w="0" w:type="auto"/>
            <w:vMerge w:val="restart"/>
            <w:vAlign w:val="center"/>
          </w:tcPr>
          <w:p w14:paraId="25131134" w14:textId="7A08943D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iumett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87B2C8" w14:textId="1870DA04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0" w:type="auto"/>
            <w:vMerge w:val="restart"/>
            <w:vAlign w:val="center"/>
          </w:tcPr>
          <w:p w14:paraId="5BE29A04" w14:textId="319F2BCF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ndardized Beta Coefficient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3B72DB" w14:textId="23F7B00B" w:rsidR="00644CF0" w:rsidRPr="00731AF0" w:rsidRDefault="00644CF0" w:rsidP="00644C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1A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ignificant positive association between cybervictimization and depression (B= 0.36, 95% CI: 0.20-0.53)</w:t>
            </w:r>
            <w:r w:rsidRPr="00731AF0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44CF0" w:rsidRPr="00DF4386" w14:paraId="0C9A55DC" w14:textId="77777777" w:rsidTr="00E44E4D">
        <w:trPr>
          <w:trHeight w:val="315"/>
        </w:trPr>
        <w:tc>
          <w:tcPr>
            <w:tcW w:w="0" w:type="auto"/>
            <w:vMerge/>
            <w:vAlign w:val="center"/>
          </w:tcPr>
          <w:p w14:paraId="648FB886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A6E4C9" w14:textId="0F4941DA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0" w:type="auto"/>
            <w:vMerge/>
            <w:vAlign w:val="center"/>
          </w:tcPr>
          <w:p w14:paraId="35A3F9BE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B0B846" w14:textId="702964E5" w:rsidR="00644CF0" w:rsidRPr="00731AF0" w:rsidRDefault="00644CF0" w:rsidP="00644C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1A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ignificant positive association between cybervictimization and anxiety (B = 0.38, 95% CI: 0.21-0.54)</w:t>
            </w:r>
            <w:r w:rsidRPr="00731AF0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44CF0" w:rsidRPr="00DF4386" w14:paraId="0E1585CD" w14:textId="77777777" w:rsidTr="00E44E4D">
        <w:trPr>
          <w:trHeight w:val="315"/>
        </w:trPr>
        <w:tc>
          <w:tcPr>
            <w:tcW w:w="0" w:type="auto"/>
            <w:vMerge/>
            <w:vAlign w:val="center"/>
          </w:tcPr>
          <w:p w14:paraId="1BB0AB71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ADCB57" w14:textId="29051B90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ping behavior</w:t>
            </w:r>
          </w:p>
        </w:tc>
        <w:tc>
          <w:tcPr>
            <w:tcW w:w="0" w:type="auto"/>
            <w:vMerge/>
            <w:vAlign w:val="center"/>
          </w:tcPr>
          <w:p w14:paraId="1D5EB8C7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E35A8C" w14:textId="7F10894B" w:rsidR="00644CF0" w:rsidRPr="00731AF0" w:rsidRDefault="00644CF0" w:rsidP="00644C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1A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ignificant positive association between cybervictimization and helping behavior (B = 0.32, 95% CI: 0.17-0.47)</w:t>
            </w:r>
            <w:r w:rsidRPr="00731AF0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44CF0" w:rsidRPr="00DF4386" w14:paraId="59D76CC7" w14:textId="77777777" w:rsidTr="00E44E4D">
        <w:trPr>
          <w:trHeight w:val="315"/>
        </w:trPr>
        <w:tc>
          <w:tcPr>
            <w:tcW w:w="0" w:type="auto"/>
            <w:vMerge/>
            <w:vAlign w:val="center"/>
          </w:tcPr>
          <w:p w14:paraId="5213F9D7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649E05" w14:textId="30C2FF63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ohol use</w:t>
            </w:r>
          </w:p>
        </w:tc>
        <w:tc>
          <w:tcPr>
            <w:tcW w:w="0" w:type="auto"/>
            <w:vMerge/>
            <w:vAlign w:val="center"/>
          </w:tcPr>
          <w:p w14:paraId="260F1BC1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A89135" w14:textId="386FF5DC" w:rsidR="00644CF0" w:rsidRPr="00731AF0" w:rsidRDefault="00644CF0" w:rsidP="00644C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1AF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Insignificant association between cybervictimization and alcohol use (B = -0.02, 95% CI: -0.13 - 0.10)</w:t>
            </w:r>
            <w:r w:rsidRPr="00731AF0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44CF0" w:rsidRPr="00DF4386" w14:paraId="337482AE" w14:textId="77777777" w:rsidTr="00E44E4D">
        <w:trPr>
          <w:trHeight w:val="315"/>
        </w:trPr>
        <w:tc>
          <w:tcPr>
            <w:tcW w:w="0" w:type="auto"/>
            <w:vMerge w:val="restart"/>
            <w:vAlign w:val="center"/>
          </w:tcPr>
          <w:p w14:paraId="692D22E9" w14:textId="52B7B361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uang et al.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A135A4" w14:textId="0AECA2AC" w:rsidR="00644CF0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esteem</w:t>
            </w:r>
          </w:p>
        </w:tc>
        <w:tc>
          <w:tcPr>
            <w:tcW w:w="0" w:type="auto"/>
            <w:vMerge w:val="restart"/>
            <w:vAlign w:val="center"/>
          </w:tcPr>
          <w:p w14:paraId="5A9384C1" w14:textId="07668BB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58D872" w14:textId="34A641B8" w:rsidR="00644CF0" w:rsidRPr="00D70448" w:rsidRDefault="00644CF0" w:rsidP="00644CF0">
            <w:pPr>
              <w:spacing w:after="0" w:line="240" w:lineRule="auto"/>
              <w:jc w:val="both"/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  <w:r w:rsidRPr="00D7044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Insignificant difference between victims and non-victims of cyberbullying in social media in overall self-esteem. (30.13 ± 4.81 vs. 30.42 ± 4.59; t = -0.0935; p = 0.350)</w:t>
            </w:r>
            <w:r w:rsidRPr="00D70448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44CF0" w:rsidRPr="00DF4386" w14:paraId="090CAD6B" w14:textId="77777777" w:rsidTr="00E44E4D">
        <w:trPr>
          <w:trHeight w:val="315"/>
        </w:trPr>
        <w:tc>
          <w:tcPr>
            <w:tcW w:w="0" w:type="auto"/>
            <w:vMerge/>
            <w:vAlign w:val="center"/>
          </w:tcPr>
          <w:p w14:paraId="2D54EFF0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85A620" w14:textId="77777777" w:rsidR="00644CF0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842EE98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C81650" w14:textId="6933FC58" w:rsidR="00644CF0" w:rsidRPr="00D70448" w:rsidRDefault="00644CF0" w:rsidP="00644CF0">
            <w:pPr>
              <w:spacing w:after="0" w:line="240" w:lineRule="auto"/>
              <w:jc w:val="both"/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  <w:r w:rsidRPr="00D7044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Insignificant difference between victims and non-victims of cyberbullying in online games in overall self-esteem. (30.37 ± 4.89 vs. 30.51 ± 4.57; t = 1.355; p = 0.182)</w:t>
            </w:r>
            <w:r w:rsidRPr="00D70448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44CF0" w:rsidRPr="00DF4386" w14:paraId="050B56DD" w14:textId="77777777" w:rsidTr="00E44E4D">
        <w:trPr>
          <w:trHeight w:val="315"/>
        </w:trPr>
        <w:tc>
          <w:tcPr>
            <w:tcW w:w="0" w:type="auto"/>
            <w:vMerge/>
            <w:vAlign w:val="center"/>
          </w:tcPr>
          <w:p w14:paraId="7C14F72A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5AF168" w14:textId="69E26B90" w:rsidR="00644CF0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net/social media addiction</w:t>
            </w:r>
          </w:p>
        </w:tc>
        <w:tc>
          <w:tcPr>
            <w:tcW w:w="0" w:type="auto"/>
            <w:vMerge w:val="restart"/>
            <w:vAlign w:val="center"/>
          </w:tcPr>
          <w:p w14:paraId="7AEBF307" w14:textId="40271D70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D741FD" w14:textId="0F57EC5B" w:rsidR="00644CF0" w:rsidRPr="00D70448" w:rsidRDefault="00644CF0" w:rsidP="00644CF0">
            <w:pPr>
              <w:spacing w:after="0" w:line="240" w:lineRule="auto"/>
              <w:jc w:val="both"/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  <w:r w:rsidRPr="00D7044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Victims of cyberbullying felt significantly greater internet addiction in social media (44.29 ± 10.31 vs. 41.27 ± 10.01; t = 4.442; p &lt; 0.001) than non-victims.</w:t>
            </w:r>
            <w:r w:rsidRPr="00D70448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44CF0" w:rsidRPr="00DF4386" w14:paraId="610923AC" w14:textId="77777777" w:rsidTr="00E44E4D">
        <w:trPr>
          <w:trHeight w:val="315"/>
        </w:trPr>
        <w:tc>
          <w:tcPr>
            <w:tcW w:w="0" w:type="auto"/>
            <w:vMerge/>
            <w:vAlign w:val="center"/>
          </w:tcPr>
          <w:p w14:paraId="11B7071C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98669C" w14:textId="2E4554A5" w:rsidR="00644CF0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2A5334F" w14:textId="16C289A4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AE1FDD" w14:textId="3B131A07" w:rsidR="00644CF0" w:rsidRPr="00D70448" w:rsidRDefault="00644CF0" w:rsidP="00644CF0">
            <w:pPr>
              <w:spacing w:after="0" w:line="240" w:lineRule="auto"/>
              <w:jc w:val="both"/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  <w:r w:rsidRPr="00D7044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Victims of cyberbullying felt significantly greater internet addiction in online gaming (43.59 ± 10.55 vs. 41.92 ± 9.46; t = 1.991; p &lt; 0.047) than non-victims.</w:t>
            </w:r>
            <w:r w:rsidRPr="00D70448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44CF0" w:rsidRPr="00DF4386" w14:paraId="355E3280" w14:textId="77777777" w:rsidTr="00E44E4D">
        <w:trPr>
          <w:trHeight w:val="315"/>
        </w:trPr>
        <w:tc>
          <w:tcPr>
            <w:tcW w:w="0" w:type="auto"/>
            <w:vMerge/>
            <w:vAlign w:val="center"/>
          </w:tcPr>
          <w:p w14:paraId="450B63EA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04DE06" w14:textId="77777777" w:rsidR="00644CF0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2C67A1A" w14:textId="1091F5BD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46FCD4" w14:textId="6B357B7C" w:rsidR="00644CF0" w:rsidRPr="00D70448" w:rsidRDefault="00644CF0" w:rsidP="00644CF0">
            <w:pPr>
              <w:spacing w:after="0" w:line="240" w:lineRule="auto"/>
              <w:jc w:val="both"/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  <w:r w:rsidRPr="00D7044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yberbully victims in social media were more likely to have experienced internet addiction (</w:t>
            </w:r>
            <w:proofErr w:type="spellStart"/>
            <w:r w:rsidRPr="00D7044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  <w:r w:rsidRPr="00D7044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= 1.025 [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95%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8978D0">
              <w:rPr>
                <w:rStyle w:val="normaltextrun"/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I:</w:t>
            </w:r>
            <w:r w:rsidRPr="00D7044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1.010-1.040]; p = 0.001) versus those that had not</w:t>
            </w:r>
            <w:r w:rsidRPr="00D70448">
              <w:rPr>
                <w:rStyle w:val="scxw87096987"/>
                <w:rFonts w:ascii="Times New Roman" w:hAnsi="Times New Roman" w:cs="Times New Roman"/>
                <w:sz w:val="20"/>
                <w:szCs w:val="20"/>
              </w:rPr>
              <w:t> </w:t>
            </w:r>
            <w:r w:rsidRPr="00D7044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7044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experienced cyberbullying.</w:t>
            </w:r>
            <w:r w:rsidRPr="00D70448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44CF0" w:rsidRPr="00DF4386" w14:paraId="60892F0D" w14:textId="77777777" w:rsidTr="00E44E4D">
        <w:trPr>
          <w:trHeight w:val="315"/>
        </w:trPr>
        <w:tc>
          <w:tcPr>
            <w:tcW w:w="0" w:type="auto"/>
            <w:vMerge/>
            <w:vAlign w:val="center"/>
          </w:tcPr>
          <w:p w14:paraId="6FE467F7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75717B" w14:textId="77777777" w:rsidR="00644CF0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C8F542D" w14:textId="2D0E16EB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9D09AD" w14:textId="50CBFED1" w:rsidR="00644CF0" w:rsidRPr="00D70448" w:rsidRDefault="00644CF0" w:rsidP="00644CF0">
            <w:pPr>
              <w:spacing w:after="0" w:line="240" w:lineRule="auto"/>
              <w:jc w:val="both"/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  <w:r w:rsidRPr="00D7044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yberbully victims in online gaming were more likely to have experienced internet addiction (</w:t>
            </w:r>
            <w:proofErr w:type="spellStart"/>
            <w:r w:rsidRPr="00D7044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  <w:r w:rsidRPr="00D7044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= 1.018 [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95%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8978D0">
              <w:rPr>
                <w:rStyle w:val="normaltextrun"/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I:</w:t>
            </w:r>
            <w:r w:rsidRPr="00D7044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1.001-1.037]; p = 0.046) versus those that had not</w:t>
            </w:r>
            <w:r w:rsidRPr="00D70448">
              <w:rPr>
                <w:rStyle w:val="scxw87096987"/>
                <w:rFonts w:ascii="Times New Roman" w:hAnsi="Times New Roman" w:cs="Times New Roman"/>
                <w:sz w:val="20"/>
                <w:szCs w:val="20"/>
              </w:rPr>
              <w:t> </w:t>
            </w:r>
            <w:r w:rsidRPr="00D7044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7044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experienced cyberbullying.</w:t>
            </w:r>
            <w:r w:rsidRPr="00D70448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44CF0" w:rsidRPr="00DF4386" w14:paraId="3010F3E6" w14:textId="77777777" w:rsidTr="00E44E4D">
        <w:trPr>
          <w:trHeight w:val="315"/>
        </w:trPr>
        <w:tc>
          <w:tcPr>
            <w:tcW w:w="0" w:type="auto"/>
            <w:vMerge/>
            <w:vAlign w:val="center"/>
          </w:tcPr>
          <w:p w14:paraId="7EFC62C7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667557" w14:textId="2FD36A54" w:rsidR="00644CF0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0" w:type="auto"/>
            <w:vMerge w:val="restart"/>
            <w:vAlign w:val="center"/>
          </w:tcPr>
          <w:p w14:paraId="7CB0469F" w14:textId="4711D6DF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922E90" w14:textId="13D0B52F" w:rsidR="00644CF0" w:rsidRPr="00D70448" w:rsidRDefault="00644CF0" w:rsidP="00644CF0">
            <w:pPr>
              <w:spacing w:after="0" w:line="240" w:lineRule="auto"/>
              <w:jc w:val="both"/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  <w:r w:rsidRPr="00D7044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Victims of cyberbullying felt significantly greater anxiety in social media (42.04 ± 10.51 vs. 38.00 ± 7.53; t = 6.647; p &lt; 0.001) than non-victims.</w:t>
            </w:r>
            <w:r w:rsidRPr="00D70448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44CF0" w:rsidRPr="00DF4386" w14:paraId="7F9398EC" w14:textId="77777777" w:rsidTr="00E44E4D">
        <w:trPr>
          <w:trHeight w:val="315"/>
        </w:trPr>
        <w:tc>
          <w:tcPr>
            <w:tcW w:w="0" w:type="auto"/>
            <w:vMerge/>
            <w:vAlign w:val="center"/>
          </w:tcPr>
          <w:p w14:paraId="4C08C170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F1BC75" w14:textId="751132B6" w:rsidR="00644CF0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2D79505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7CA35B" w14:textId="48C39188" w:rsidR="00644CF0" w:rsidRPr="00D70448" w:rsidRDefault="00644CF0" w:rsidP="00644CF0">
            <w:pPr>
              <w:spacing w:after="0" w:line="240" w:lineRule="auto"/>
              <w:jc w:val="both"/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  <w:r w:rsidRPr="00D7044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Insignificant difference between victims and non-victims of cyberbullying in online games in overall anxiety. (40.38 ± 9.72 vs. 39.34 ± 8.83; t = -0.347; p = 0.729)</w:t>
            </w:r>
            <w:r w:rsidRPr="00D70448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44CF0" w:rsidRPr="00DF4386" w14:paraId="1ECF71B2" w14:textId="77777777" w:rsidTr="00E44E4D">
        <w:trPr>
          <w:trHeight w:val="315"/>
        </w:trPr>
        <w:tc>
          <w:tcPr>
            <w:tcW w:w="0" w:type="auto"/>
            <w:vMerge/>
            <w:vAlign w:val="center"/>
          </w:tcPr>
          <w:p w14:paraId="43EAE91A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FD55C0" w14:textId="77777777" w:rsidR="00644CF0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CF6F49" w14:textId="19046B1D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ECF066" w14:textId="5576A458" w:rsidR="00644CF0" w:rsidRPr="00D70448" w:rsidRDefault="00644CF0" w:rsidP="00644CF0">
            <w:pPr>
              <w:spacing w:after="0" w:line="240" w:lineRule="auto"/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  <w:r w:rsidRPr="00D7044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yberbully victims in social media were more likely to have experienced anxiety (</w:t>
            </w:r>
            <w:proofErr w:type="spellStart"/>
            <w:r w:rsidRPr="00D7044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OR</w:t>
            </w:r>
            <w:proofErr w:type="spellEnd"/>
            <w:r w:rsidRPr="00D7044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= 1.048 [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95%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8978D0">
              <w:rPr>
                <w:rStyle w:val="normaltextrun"/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I:</w:t>
            </w:r>
            <w:r w:rsidRPr="00D7044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1.030-1.066]; p &lt; 0.001) versus those that had not</w:t>
            </w:r>
            <w:r w:rsidRPr="00D70448">
              <w:rPr>
                <w:rStyle w:val="scxw5677802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D7044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</w:r>
            <w:r w:rsidRPr="00D7044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xperienced cyberbullying.</w:t>
            </w:r>
            <w:r w:rsidRPr="00D70448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644CF0" w:rsidRPr="00DF4386" w14:paraId="769F4E1C" w14:textId="77777777" w:rsidTr="00E44E4D">
        <w:trPr>
          <w:trHeight w:val="315"/>
        </w:trPr>
        <w:tc>
          <w:tcPr>
            <w:tcW w:w="0" w:type="auto"/>
            <w:vMerge w:val="restart"/>
            <w:vAlign w:val="center"/>
          </w:tcPr>
          <w:p w14:paraId="08E6E500" w14:textId="157C859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aur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EBDD23" w14:textId="1DC065EB" w:rsidR="00644CF0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0" w:type="auto"/>
            <w:vMerge w:val="restart"/>
            <w:vAlign w:val="center"/>
          </w:tcPr>
          <w:p w14:paraId="1F8F3AAB" w14:textId="7BF9E827" w:rsidR="00644CF0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CA7961" w14:textId="17D2A0F2" w:rsidR="00644CF0" w:rsidRPr="00913284" w:rsidRDefault="00644CF0" w:rsidP="00644CF0">
            <w:pPr>
              <w:spacing w:after="0"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13284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yberbully victims in social media were more likely to have experienced depression (</w:t>
            </w:r>
            <w:proofErr w:type="spellStart"/>
            <w:r w:rsidRPr="00913284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  <w:r w:rsidRPr="00913284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= 2.50 [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95%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8978D0">
              <w:rPr>
                <w:rStyle w:val="normaltextrun"/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I:</w:t>
            </w:r>
            <w:r w:rsidRPr="00913284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1.23-5.08]; p &lt; 0.05) versus those that had not</w:t>
            </w:r>
            <w:r w:rsidRPr="00913284">
              <w:rPr>
                <w:rStyle w:val="scxw110897025"/>
                <w:rFonts w:ascii="Times New Roman" w:hAnsi="Times New Roman" w:cs="Times New Roman"/>
                <w:sz w:val="20"/>
                <w:szCs w:val="20"/>
              </w:rPr>
              <w:t> </w:t>
            </w:r>
            <w:r w:rsidRPr="0091328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13284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experienced cyberbullying.</w:t>
            </w:r>
            <w:r w:rsidRPr="00913284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44CF0" w:rsidRPr="00DF4386" w14:paraId="0C538DFB" w14:textId="77777777" w:rsidTr="00E44E4D">
        <w:trPr>
          <w:trHeight w:val="315"/>
        </w:trPr>
        <w:tc>
          <w:tcPr>
            <w:tcW w:w="0" w:type="auto"/>
            <w:vMerge/>
            <w:vAlign w:val="center"/>
          </w:tcPr>
          <w:p w14:paraId="39EB8D88" w14:textId="77777777" w:rsidR="00644CF0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A15E72" w14:textId="406B61C6" w:rsidR="00644CF0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0" w:type="auto"/>
            <w:vMerge/>
            <w:vAlign w:val="center"/>
          </w:tcPr>
          <w:p w14:paraId="75B0EC30" w14:textId="77777777" w:rsidR="00644CF0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61F728" w14:textId="5E97B340" w:rsidR="00644CF0" w:rsidRPr="00913284" w:rsidRDefault="00644CF0" w:rsidP="00644CF0">
            <w:pPr>
              <w:spacing w:after="0"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13284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yberbully victims in social media were more likely to have experienced anxiety (</w:t>
            </w:r>
            <w:proofErr w:type="spellStart"/>
            <w:r w:rsidRPr="00913284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  <w:r w:rsidRPr="00913284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= 2.38 [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95%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8978D0">
              <w:rPr>
                <w:rStyle w:val="normaltextrun"/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I:</w:t>
            </w:r>
            <w:r w:rsidRPr="00913284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1.29-4.40]; p &lt; 0.01) versus those that had not</w:t>
            </w:r>
            <w:r w:rsidRPr="00913284">
              <w:rPr>
                <w:rStyle w:val="scxw110897025"/>
                <w:rFonts w:ascii="Times New Roman" w:hAnsi="Times New Roman" w:cs="Times New Roman"/>
                <w:sz w:val="20"/>
                <w:szCs w:val="20"/>
              </w:rPr>
              <w:t> </w:t>
            </w:r>
            <w:r w:rsidRPr="0091328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13284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experienced cyberbullying.</w:t>
            </w:r>
            <w:r w:rsidRPr="00913284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44CF0" w:rsidRPr="00DF4386" w14:paraId="37F62ED8" w14:textId="77777777" w:rsidTr="00E44E4D">
        <w:trPr>
          <w:trHeight w:val="315"/>
        </w:trPr>
        <w:tc>
          <w:tcPr>
            <w:tcW w:w="0" w:type="auto"/>
            <w:vMerge/>
            <w:vAlign w:val="center"/>
          </w:tcPr>
          <w:p w14:paraId="020AD796" w14:textId="77777777" w:rsidR="00644CF0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FD5A0C" w14:textId="66B3B2CC" w:rsidR="00644CF0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0" w:type="auto"/>
            <w:vMerge/>
            <w:vAlign w:val="center"/>
          </w:tcPr>
          <w:p w14:paraId="36748648" w14:textId="77777777" w:rsidR="00644CF0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5055BE" w14:textId="36DD4A6A" w:rsidR="00644CF0" w:rsidRPr="00913284" w:rsidRDefault="00644CF0" w:rsidP="00644CF0">
            <w:pPr>
              <w:spacing w:after="0"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13284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yberbully victims in social media were more likely to have experienced stress (</w:t>
            </w:r>
            <w:proofErr w:type="spellStart"/>
            <w:r w:rsidRPr="00913284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  <w:r w:rsidRPr="00913284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= 1.21 [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95%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8978D0">
              <w:rPr>
                <w:rStyle w:val="normaltextrun"/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I:</w:t>
            </w:r>
            <w:r w:rsidRPr="00913284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1.12-1.32]; p &lt; 0.001) versus those that had not</w:t>
            </w:r>
            <w:r w:rsidRPr="00913284">
              <w:rPr>
                <w:rStyle w:val="scxw110897025"/>
                <w:rFonts w:ascii="Times New Roman" w:hAnsi="Times New Roman" w:cs="Times New Roman"/>
                <w:sz w:val="20"/>
                <w:szCs w:val="20"/>
              </w:rPr>
              <w:t> </w:t>
            </w:r>
            <w:r w:rsidRPr="0091328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13284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experienced cyberbullying.</w:t>
            </w:r>
            <w:r w:rsidRPr="00913284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44CF0" w:rsidRPr="00DF4386" w14:paraId="5013DB16" w14:textId="77777777" w:rsidTr="005257C6">
        <w:trPr>
          <w:trHeight w:val="31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1BE4C9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hine et al.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24CC8F" w14:textId="3A5F1672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ck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ncentr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C8661C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022A0C" w14:textId="69A22F3E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alence of following factors following th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bullying incident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- Lack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ncentration: 23.6%</w:t>
            </w:r>
          </w:p>
        </w:tc>
      </w:tr>
      <w:tr w:rsidR="00644CF0" w:rsidRPr="00DF4386" w14:paraId="6611A397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4C8B4D5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CE210D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D6C91C" w14:textId="41548ADE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dd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ti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EE2BC2" w14:textId="2DC4C256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berbully victims were more likely to have experienced 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k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ncentratio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OR</w:t>
            </w:r>
            <w:proofErr w:type="spellEnd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3.96 [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95%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8978D0">
              <w:rPr>
                <w:rStyle w:val="normaltextrun"/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I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72-9.11]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01) versus those that had not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experienc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bullying.</w:t>
            </w:r>
          </w:p>
        </w:tc>
      </w:tr>
      <w:tr w:rsidR="00644CF0" w:rsidRPr="00DF4386" w14:paraId="216418AF" w14:textId="77777777" w:rsidTr="005257C6">
        <w:trPr>
          <w:trHeight w:val="1290"/>
        </w:trPr>
        <w:tc>
          <w:tcPr>
            <w:tcW w:w="0" w:type="auto"/>
            <w:vMerge/>
            <w:vAlign w:val="center"/>
            <w:hideMark/>
          </w:tcPr>
          <w:p w14:paraId="4DBDCA32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02C10D" w14:textId="1B687B58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icid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de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B4BDE1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E53662" w14:textId="306110AB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alence of following factors following th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bullying incident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• Suicid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deation: 6.0%</w:t>
            </w:r>
          </w:p>
        </w:tc>
      </w:tr>
      <w:tr w:rsidR="00644CF0" w:rsidRPr="00DF4386" w14:paraId="1D27F80E" w14:textId="77777777" w:rsidTr="005257C6">
        <w:trPr>
          <w:trHeight w:val="675"/>
        </w:trPr>
        <w:tc>
          <w:tcPr>
            <w:tcW w:w="0" w:type="auto"/>
            <w:vMerge/>
            <w:vAlign w:val="center"/>
            <w:hideMark/>
          </w:tcPr>
          <w:p w14:paraId="1813A534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B57523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5B90DE" w14:textId="7F65C3C4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dd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ti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D13D42" w14:textId="64714E61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berbully victims were not more likely to have experienc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icid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deatio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OR</w:t>
            </w:r>
            <w:proofErr w:type="spellEnd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3.76 [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95%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8978D0">
              <w:rPr>
                <w:rStyle w:val="normaltextrun"/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I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44-32.22]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227) versus those that had not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experienc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bullying.</w:t>
            </w:r>
          </w:p>
        </w:tc>
      </w:tr>
      <w:tr w:rsidR="00644CF0" w:rsidRPr="00DF4386" w14:paraId="205DC3D3" w14:textId="77777777" w:rsidTr="005257C6">
        <w:trPr>
          <w:trHeight w:val="1140"/>
        </w:trPr>
        <w:tc>
          <w:tcPr>
            <w:tcW w:w="0" w:type="auto"/>
            <w:vMerge/>
            <w:vAlign w:val="center"/>
            <w:hideMark/>
          </w:tcPr>
          <w:p w14:paraId="2163E23E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B1DFF" w14:textId="6039E5FA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bstan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us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EA7F53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237C20" w14:textId="069C2C6B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alence of following factors following th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bullying incident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• Substan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use: 18.7%</w:t>
            </w:r>
          </w:p>
        </w:tc>
      </w:tr>
      <w:tr w:rsidR="00644CF0" w:rsidRPr="00DF4386" w14:paraId="422CAC40" w14:textId="77777777" w:rsidTr="005257C6">
        <w:trPr>
          <w:trHeight w:val="375"/>
        </w:trPr>
        <w:tc>
          <w:tcPr>
            <w:tcW w:w="0" w:type="auto"/>
            <w:vMerge/>
            <w:vAlign w:val="center"/>
            <w:hideMark/>
          </w:tcPr>
          <w:p w14:paraId="482E3438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F961585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C46C9B" w14:textId="69EDB4B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dd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ti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872F41" w14:textId="25FC716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berbully victims were more likely to have experienc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bstan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use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OR</w:t>
            </w:r>
            <w:proofErr w:type="spellEnd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2.37 [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95%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8978D0">
              <w:rPr>
                <w:rStyle w:val="normaltextrun"/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I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02-5.49]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44) versus those that had not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experienc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bullying.</w:t>
            </w:r>
          </w:p>
        </w:tc>
      </w:tr>
      <w:tr w:rsidR="00644CF0" w:rsidRPr="00DF4386" w14:paraId="06513827" w14:textId="77777777" w:rsidTr="005257C6">
        <w:trPr>
          <w:trHeight w:val="46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D8F2B5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owalski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E3F355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cared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FAB4BB" w14:textId="69D58FC0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(Pearson)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F45442" w14:textId="30DB4BD0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rately significant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bervictimizatio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feeling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car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46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&lt; 0.0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44CF0" w:rsidRPr="00DF4386" w14:paraId="3471A890" w14:textId="77777777" w:rsidTr="005257C6">
        <w:trPr>
          <w:trHeight w:val="450"/>
        </w:trPr>
        <w:tc>
          <w:tcPr>
            <w:tcW w:w="0" w:type="auto"/>
            <w:vMerge/>
            <w:vAlign w:val="center"/>
            <w:hideMark/>
          </w:tcPr>
          <w:p w14:paraId="74E3F147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AC2B13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shamed</w:t>
            </w:r>
          </w:p>
        </w:tc>
        <w:tc>
          <w:tcPr>
            <w:tcW w:w="0" w:type="auto"/>
            <w:vMerge/>
            <w:vAlign w:val="center"/>
            <w:hideMark/>
          </w:tcPr>
          <w:p w14:paraId="52FD6286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B99ABA" w14:textId="67F83856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ly significant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bervictimizatio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feeling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hamed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38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&lt; 0.05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44CF0" w:rsidRPr="00DF4386" w14:paraId="4FA8DE3B" w14:textId="77777777" w:rsidTr="005257C6">
        <w:trPr>
          <w:trHeight w:val="495"/>
        </w:trPr>
        <w:tc>
          <w:tcPr>
            <w:tcW w:w="0" w:type="auto"/>
            <w:vMerge/>
            <w:vAlign w:val="center"/>
            <w:hideMark/>
          </w:tcPr>
          <w:p w14:paraId="075C71BC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83EF79" w14:textId="3171E8BF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mbarrassed</w:t>
            </w:r>
          </w:p>
        </w:tc>
        <w:tc>
          <w:tcPr>
            <w:tcW w:w="0" w:type="auto"/>
            <w:vMerge/>
            <w:vAlign w:val="center"/>
            <w:hideMark/>
          </w:tcPr>
          <w:p w14:paraId="6086B4F2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D88667" w14:textId="389629E9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rately significant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bervictimizatio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feeling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mbarrassed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47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&lt; 0.0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44CF0" w:rsidRPr="00DF4386" w14:paraId="0DCE0A6F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1C625BD9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6A4237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Helpless</w:t>
            </w:r>
          </w:p>
        </w:tc>
        <w:tc>
          <w:tcPr>
            <w:tcW w:w="0" w:type="auto"/>
            <w:vMerge/>
            <w:vAlign w:val="center"/>
            <w:hideMark/>
          </w:tcPr>
          <w:p w14:paraId="7B7AFC29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28BC56" w14:textId="73D2B458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ly significant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bervictimizatio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feeling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lpless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0.30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&lt; 0.06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44CF0" w:rsidRPr="00DF4386" w14:paraId="0C3C7DC4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472F9F9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ECA165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urnout</w:t>
            </w:r>
          </w:p>
        </w:tc>
        <w:tc>
          <w:tcPr>
            <w:tcW w:w="0" w:type="auto"/>
            <w:vMerge/>
            <w:vAlign w:val="center"/>
            <w:hideMark/>
          </w:tcPr>
          <w:p w14:paraId="45F874A9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A0507B" w14:textId="755D98F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ly significant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bervictimizatio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urnout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0.25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&lt; 0.0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44CF0" w:rsidRPr="00DF4386" w14:paraId="41D83590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7B17E15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3E8FBF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Irritation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1D5AFE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389C7D" w14:textId="0D23B85F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ctims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berbullying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lt significantly great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rritation (t = 3.04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0.01)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th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n-victims.</w:t>
            </w:r>
          </w:p>
        </w:tc>
      </w:tr>
      <w:tr w:rsidR="00644CF0" w:rsidRPr="00DF4386" w14:paraId="1DAA97DA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1E8B9A19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A3812E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0" w:type="auto"/>
            <w:vMerge/>
            <w:vAlign w:val="center"/>
            <w:hideMark/>
          </w:tcPr>
          <w:p w14:paraId="579FA238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1F1663" w14:textId="320D7F4F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ctims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berbullying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lt significantly great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nger (t 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2.15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&lt;0.05)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th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n-victims.</w:t>
            </w:r>
          </w:p>
        </w:tc>
      </w:tr>
      <w:tr w:rsidR="00644CF0" w:rsidRPr="00DF4386" w14:paraId="3EFB9121" w14:textId="77777777" w:rsidTr="005257C6">
        <w:trPr>
          <w:trHeight w:val="31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904F67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raft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42E7A7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BDC536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4396C3" w14:textId="75A64A4A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alence of following factors in response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Anger: 72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Frustration: 63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Upset: 52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Hurt: 48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Humiliated: 39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Distressed: 37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• Sad: 35%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Depression: 15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• Suicid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houghts: 2%</w:t>
            </w:r>
          </w:p>
        </w:tc>
      </w:tr>
      <w:tr w:rsidR="00644CF0" w:rsidRPr="00DF4386" w14:paraId="212FFF46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53FB741B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A216D5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Frustration</w:t>
            </w:r>
          </w:p>
        </w:tc>
        <w:tc>
          <w:tcPr>
            <w:tcW w:w="0" w:type="auto"/>
            <w:vMerge/>
            <w:vAlign w:val="center"/>
            <w:hideMark/>
          </w:tcPr>
          <w:p w14:paraId="1552E038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707B1E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26D4628D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4960DDF2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2F6BA0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Upset</w:t>
            </w:r>
          </w:p>
        </w:tc>
        <w:tc>
          <w:tcPr>
            <w:tcW w:w="0" w:type="auto"/>
            <w:vMerge/>
            <w:vAlign w:val="center"/>
            <w:hideMark/>
          </w:tcPr>
          <w:p w14:paraId="4A40A361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C89A4E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763C94A9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CD58840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D8CE99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Hurt</w:t>
            </w:r>
          </w:p>
        </w:tc>
        <w:tc>
          <w:tcPr>
            <w:tcW w:w="0" w:type="auto"/>
            <w:vMerge/>
            <w:vAlign w:val="center"/>
            <w:hideMark/>
          </w:tcPr>
          <w:p w14:paraId="267AAB23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B04123D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06145866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D2003D2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3F3C79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Humiliated</w:t>
            </w:r>
          </w:p>
        </w:tc>
        <w:tc>
          <w:tcPr>
            <w:tcW w:w="0" w:type="auto"/>
            <w:vMerge/>
            <w:vAlign w:val="center"/>
            <w:hideMark/>
          </w:tcPr>
          <w:p w14:paraId="34FFB5BD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EBEDF3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09D1BAAD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559001B8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9EC052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Distressed</w:t>
            </w:r>
          </w:p>
        </w:tc>
        <w:tc>
          <w:tcPr>
            <w:tcW w:w="0" w:type="auto"/>
            <w:vMerge/>
            <w:vAlign w:val="center"/>
            <w:hideMark/>
          </w:tcPr>
          <w:p w14:paraId="3544C06A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9665F2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458E0ED4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4DF33672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7C84B7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0" w:type="auto"/>
            <w:vMerge/>
            <w:vAlign w:val="center"/>
            <w:hideMark/>
          </w:tcPr>
          <w:p w14:paraId="71FC1707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0C4A5F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665D0B68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75DBBFA4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53F49C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0" w:type="auto"/>
            <w:vMerge/>
            <w:vAlign w:val="center"/>
            <w:hideMark/>
          </w:tcPr>
          <w:p w14:paraId="51DBCC3A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36B8D0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22D6C128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1A8B7AC3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F1467B" w14:textId="41997F6D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icid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houghts</w:t>
            </w:r>
          </w:p>
        </w:tc>
        <w:tc>
          <w:tcPr>
            <w:tcW w:w="0" w:type="auto"/>
            <w:vMerge/>
            <w:vAlign w:val="center"/>
            <w:hideMark/>
          </w:tcPr>
          <w:p w14:paraId="0A29CD01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AA5DA2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7364FC91" w14:textId="77777777" w:rsidTr="005257C6">
        <w:trPr>
          <w:trHeight w:val="31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CE2F1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i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5AFA80" w14:textId="2A9F9AC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verl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nsitive to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urrounding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8D282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C0AACB" w14:textId="3A38676F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alence of following factors in response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• Overl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sitive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urroundings: 49.4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• Emotion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hanges: 44.7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• Insecu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eling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rfing th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nternet: 38.1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• Nervo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ceiv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ssages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mails: 29.6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• Behavior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hanges: 35.1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• Avoi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xing wit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mily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riends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rowd: 26.8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• Slee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isord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25.7%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• Avoi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mputer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i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hones: 17.0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• Changes 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petite: 17.0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• Suicid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ttempts: 1.5%</w:t>
            </w:r>
          </w:p>
        </w:tc>
      </w:tr>
      <w:tr w:rsidR="00644CF0" w:rsidRPr="00DF4386" w14:paraId="11FE07D5" w14:textId="77777777" w:rsidTr="005257C6">
        <w:trPr>
          <w:trHeight w:val="600"/>
        </w:trPr>
        <w:tc>
          <w:tcPr>
            <w:tcW w:w="0" w:type="auto"/>
            <w:vMerge/>
            <w:vAlign w:val="center"/>
            <w:hideMark/>
          </w:tcPr>
          <w:p w14:paraId="043A4A2E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3C71CB" w14:textId="00F411D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otion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hanges</w:t>
            </w:r>
          </w:p>
        </w:tc>
        <w:tc>
          <w:tcPr>
            <w:tcW w:w="0" w:type="auto"/>
            <w:vMerge/>
            <w:vAlign w:val="center"/>
            <w:hideMark/>
          </w:tcPr>
          <w:p w14:paraId="68E66397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8798CE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683A7320" w14:textId="77777777" w:rsidTr="005257C6">
        <w:trPr>
          <w:trHeight w:val="630"/>
        </w:trPr>
        <w:tc>
          <w:tcPr>
            <w:tcW w:w="0" w:type="auto"/>
            <w:vMerge/>
            <w:vAlign w:val="center"/>
            <w:hideMark/>
          </w:tcPr>
          <w:p w14:paraId="597F268E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F70DEB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Insecure feelings whe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urfing the Internet</w:t>
            </w:r>
          </w:p>
        </w:tc>
        <w:tc>
          <w:tcPr>
            <w:tcW w:w="0" w:type="auto"/>
            <w:vMerge/>
            <w:vAlign w:val="center"/>
            <w:hideMark/>
          </w:tcPr>
          <w:p w14:paraId="09DDE5A3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0BF5C08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270667D9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55F72C3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C2580A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Nervous when receiving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essages/emails</w:t>
            </w:r>
          </w:p>
        </w:tc>
        <w:tc>
          <w:tcPr>
            <w:tcW w:w="0" w:type="auto"/>
            <w:vMerge/>
            <w:vAlign w:val="center"/>
            <w:hideMark/>
          </w:tcPr>
          <w:p w14:paraId="0FB85020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E6A2F5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5B990AB7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BCAB750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E75CD7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ehavioral changes</w:t>
            </w:r>
          </w:p>
        </w:tc>
        <w:tc>
          <w:tcPr>
            <w:tcW w:w="0" w:type="auto"/>
            <w:vMerge/>
            <w:vAlign w:val="center"/>
            <w:hideMark/>
          </w:tcPr>
          <w:p w14:paraId="48E189B5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6CCA49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2DEA3D30" w14:textId="77777777" w:rsidTr="005257C6">
        <w:trPr>
          <w:trHeight w:val="435"/>
        </w:trPr>
        <w:tc>
          <w:tcPr>
            <w:tcW w:w="0" w:type="auto"/>
            <w:vMerge/>
            <w:vAlign w:val="center"/>
            <w:hideMark/>
          </w:tcPr>
          <w:p w14:paraId="193CF12A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FC9433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void mixing with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family/friends/crowds</w:t>
            </w:r>
          </w:p>
        </w:tc>
        <w:tc>
          <w:tcPr>
            <w:tcW w:w="0" w:type="auto"/>
            <w:vMerge/>
            <w:vAlign w:val="center"/>
            <w:hideMark/>
          </w:tcPr>
          <w:p w14:paraId="61CE4E5A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A0CD21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2D22B4D1" w14:textId="77777777" w:rsidTr="005257C6">
        <w:trPr>
          <w:trHeight w:val="645"/>
        </w:trPr>
        <w:tc>
          <w:tcPr>
            <w:tcW w:w="0" w:type="auto"/>
            <w:vMerge/>
            <w:vAlign w:val="center"/>
            <w:hideMark/>
          </w:tcPr>
          <w:p w14:paraId="0E3A17E2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2EA7A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leep disorders</w:t>
            </w:r>
          </w:p>
        </w:tc>
        <w:tc>
          <w:tcPr>
            <w:tcW w:w="0" w:type="auto"/>
            <w:vMerge/>
            <w:vAlign w:val="center"/>
            <w:hideMark/>
          </w:tcPr>
          <w:p w14:paraId="1BDA3F10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B1FC24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5C794B29" w14:textId="77777777" w:rsidTr="005257C6">
        <w:trPr>
          <w:trHeight w:val="600"/>
        </w:trPr>
        <w:tc>
          <w:tcPr>
            <w:tcW w:w="0" w:type="auto"/>
            <w:vMerge/>
            <w:vAlign w:val="center"/>
            <w:hideMark/>
          </w:tcPr>
          <w:p w14:paraId="277F7132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2658A3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void using computer/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bile phones</w:t>
            </w:r>
          </w:p>
        </w:tc>
        <w:tc>
          <w:tcPr>
            <w:tcW w:w="0" w:type="auto"/>
            <w:vMerge/>
            <w:vAlign w:val="center"/>
            <w:hideMark/>
          </w:tcPr>
          <w:p w14:paraId="5D235E5F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E857B3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32E2056A" w14:textId="77777777" w:rsidTr="005257C6">
        <w:trPr>
          <w:trHeight w:val="960"/>
        </w:trPr>
        <w:tc>
          <w:tcPr>
            <w:tcW w:w="0" w:type="auto"/>
            <w:vMerge/>
            <w:vAlign w:val="center"/>
            <w:hideMark/>
          </w:tcPr>
          <w:p w14:paraId="34455BA2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D9135E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Changes in appetite</w:t>
            </w:r>
          </w:p>
        </w:tc>
        <w:tc>
          <w:tcPr>
            <w:tcW w:w="0" w:type="auto"/>
            <w:vMerge/>
            <w:vAlign w:val="center"/>
            <w:hideMark/>
          </w:tcPr>
          <w:p w14:paraId="19C8DBDC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A7512D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043CCB51" w14:textId="77777777" w:rsidTr="005257C6">
        <w:trPr>
          <w:trHeight w:val="660"/>
        </w:trPr>
        <w:tc>
          <w:tcPr>
            <w:tcW w:w="0" w:type="auto"/>
            <w:vMerge/>
            <w:vAlign w:val="center"/>
            <w:hideMark/>
          </w:tcPr>
          <w:p w14:paraId="23F673B9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C24D3C" w14:textId="3D8E7F72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icid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ttempts</w:t>
            </w:r>
          </w:p>
        </w:tc>
        <w:tc>
          <w:tcPr>
            <w:tcW w:w="0" w:type="auto"/>
            <w:vMerge/>
            <w:vAlign w:val="center"/>
            <w:hideMark/>
          </w:tcPr>
          <w:p w14:paraId="7919C625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D360FD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046D387C" w14:textId="77777777" w:rsidTr="005257C6">
        <w:trPr>
          <w:trHeight w:val="660"/>
        </w:trPr>
        <w:tc>
          <w:tcPr>
            <w:tcW w:w="0" w:type="auto"/>
            <w:vMerge w:val="restart"/>
            <w:vAlign w:val="center"/>
          </w:tcPr>
          <w:p w14:paraId="7737A984" w14:textId="557BDF5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m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6F35C6" w14:textId="37C2FBD9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0" w:type="auto"/>
            <w:vMerge w:val="restart"/>
            <w:vAlign w:val="center"/>
          </w:tcPr>
          <w:p w14:paraId="1E6EBA7C" w14:textId="1938F008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(Pearson) Correlation</w:t>
            </w:r>
          </w:p>
        </w:tc>
        <w:tc>
          <w:tcPr>
            <w:tcW w:w="0" w:type="auto"/>
            <w:vAlign w:val="center"/>
          </w:tcPr>
          <w:p w14:paraId="18F4DA73" w14:textId="2B90B29D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ly significant positive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&lt; 0.0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44CF0" w:rsidRPr="00DF4386" w14:paraId="2A55C7DB" w14:textId="77777777" w:rsidTr="005257C6">
        <w:trPr>
          <w:trHeight w:val="660"/>
        </w:trPr>
        <w:tc>
          <w:tcPr>
            <w:tcW w:w="0" w:type="auto"/>
            <w:vMerge/>
            <w:vAlign w:val="center"/>
          </w:tcPr>
          <w:p w14:paraId="501BC8F0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F88191" w14:textId="747C62C5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 skills</w:t>
            </w:r>
          </w:p>
        </w:tc>
        <w:tc>
          <w:tcPr>
            <w:tcW w:w="0" w:type="auto"/>
            <w:vMerge/>
            <w:vAlign w:val="center"/>
          </w:tcPr>
          <w:p w14:paraId="5C8F8478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D9E5E9" w14:textId="45E65D9E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significant correlation between cybervictimization and social skills.</w:t>
            </w:r>
          </w:p>
        </w:tc>
      </w:tr>
      <w:tr w:rsidR="00644CF0" w:rsidRPr="00DF4386" w14:paraId="37CB63BA" w14:textId="77777777" w:rsidTr="005257C6">
        <w:trPr>
          <w:trHeight w:val="55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08A37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e J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D324C4" w14:textId="62648962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ressi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mptom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36434C" w14:textId="1E91D4B3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(Pearson)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C0C17C" w14:textId="139F6B75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ly significant positive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pressi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mptoms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23; 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SD]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2.0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&lt; 0.0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44CF0" w:rsidRPr="00DF4386" w14:paraId="153942B5" w14:textId="77777777" w:rsidTr="005257C6">
        <w:trPr>
          <w:trHeight w:val="780"/>
        </w:trPr>
        <w:tc>
          <w:tcPr>
            <w:tcW w:w="0" w:type="auto"/>
            <w:vMerge/>
            <w:vAlign w:val="center"/>
            <w:hideMark/>
          </w:tcPr>
          <w:p w14:paraId="10BD9A76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DB5AB6" w14:textId="4A504F2B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xie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mptoms</w:t>
            </w:r>
          </w:p>
        </w:tc>
        <w:tc>
          <w:tcPr>
            <w:tcW w:w="0" w:type="auto"/>
            <w:vMerge/>
            <w:vAlign w:val="center"/>
            <w:hideMark/>
          </w:tcPr>
          <w:p w14:paraId="7E33DAA5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57E6AD" w14:textId="54BDEE3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ly significant positive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xie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mptoms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27; 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SD]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1.5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&lt; 0.01).</w:t>
            </w:r>
          </w:p>
        </w:tc>
      </w:tr>
      <w:tr w:rsidR="00644CF0" w:rsidRPr="00DF4386" w14:paraId="7D61E278" w14:textId="77777777" w:rsidTr="005257C6">
        <w:trPr>
          <w:trHeight w:val="660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C0D4A6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ndsay et al.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AAB54E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FA325F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6B59D4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Victims of online harassment had significantly greate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epression (t = − 2.27 p &lt; 0.05).</w:t>
            </w:r>
          </w:p>
        </w:tc>
      </w:tr>
      <w:tr w:rsidR="00644CF0" w:rsidRPr="00DF4386" w14:paraId="23E588DD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F3A083C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5ABC56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F82794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1327AB" w14:textId="48F83919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 of the following factors in males and females respectively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Depressed: 24% and 38%</w:t>
            </w:r>
          </w:p>
        </w:tc>
      </w:tr>
      <w:tr w:rsidR="00644CF0" w:rsidRPr="00DF4386" w14:paraId="458252D5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7C05389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519305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82285F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37A29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Victims of online harassment had significantly greate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nxiety (t = − 2.27 p &lt; 0.05).</w:t>
            </w:r>
          </w:p>
        </w:tc>
      </w:tr>
      <w:tr w:rsidR="00644CF0" w:rsidRPr="00DF4386" w14:paraId="7142146E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3B08A59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B8516D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1874F3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4B6A84" w14:textId="79AA54F3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 of the following factors in males and females respectively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Anxious: 27% and 40%</w:t>
            </w:r>
          </w:p>
        </w:tc>
      </w:tr>
      <w:tr w:rsidR="00644CF0" w:rsidRPr="00DF4386" w14:paraId="3242E852" w14:textId="77777777" w:rsidTr="005257C6">
        <w:trPr>
          <w:trHeight w:val="31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16AEEF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artinez </w:t>
            </w:r>
            <w:proofErr w:type="spellStart"/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nteguado</w:t>
            </w:r>
            <w:proofErr w:type="spellEnd"/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41BABF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A62CDF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1427AD" w14:textId="19831921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alence of the following factors 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tims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bullying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Depression: 68.1%</w:t>
            </w:r>
          </w:p>
        </w:tc>
      </w:tr>
      <w:tr w:rsidR="00644CF0" w:rsidRPr="00DF4386" w14:paraId="2A8449CA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4BD76EC6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C18BBB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1A4AB0" w14:textId="2BD38F01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dd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ti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B04642" w14:textId="63280234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berbully victims were more likely to have experienc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pressio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cOR</w:t>
            </w:r>
            <w:proofErr w:type="spellEnd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1.15 [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95%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8978D0">
              <w:rPr>
                <w:rStyle w:val="normaltextrun"/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I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06-1.25]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00) versus those that had not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experienc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bullying.</w:t>
            </w:r>
          </w:p>
        </w:tc>
      </w:tr>
      <w:tr w:rsidR="00644CF0" w:rsidRPr="00DF4386" w14:paraId="42BC8C25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00F8EDE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E8B53C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7DAFC9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CDAEEC" w14:textId="2EDB0D3E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alence of the following factors 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tims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bullying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Anxiety: 72.2%</w:t>
            </w:r>
          </w:p>
        </w:tc>
      </w:tr>
      <w:tr w:rsidR="00644CF0" w:rsidRPr="00DF4386" w14:paraId="3629FBEC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56593D4F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91DFAF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3F0A33" w14:textId="23CD0DFC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dd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ti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772743" w14:textId="3444C084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berbully victims were more likely to have experienc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nxiety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cOR</w:t>
            </w:r>
            <w:proofErr w:type="spellEnd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1.25 [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95%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8978D0">
              <w:rPr>
                <w:rStyle w:val="normaltextrun"/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I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12-1.39]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00) versus those that had not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experienced Cyberbullying.</w:t>
            </w:r>
          </w:p>
        </w:tc>
      </w:tr>
      <w:tr w:rsidR="00644CF0" w:rsidRPr="00DF4386" w14:paraId="360F7F82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3B26AA0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B12017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28F364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DFF7E" w14:textId="25818371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alence of the following factors 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tims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bullying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Stress: 75.2%</w:t>
            </w:r>
          </w:p>
        </w:tc>
      </w:tr>
      <w:tr w:rsidR="00644CF0" w:rsidRPr="00DF4386" w14:paraId="06249449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B9B65F0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3A25525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A945AE" w14:textId="2CF298DA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dd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ti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E30ADD" w14:textId="2A50AA4E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berbully victims were more likely to have experienc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nxiety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cOR</w:t>
            </w:r>
            <w:proofErr w:type="spellEnd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1.43 [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95%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8978D0">
              <w:rPr>
                <w:rStyle w:val="normaltextrun"/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I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24-1.64]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00) versus those that had not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experienc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bullying.</w:t>
            </w:r>
          </w:p>
        </w:tc>
      </w:tr>
      <w:tr w:rsidR="00644CF0" w:rsidRPr="00DF4386" w14:paraId="4105C1ED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44595962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C6EC87" w14:textId="59F277E0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icid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hinkin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6CCE6A" w14:textId="064F333E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dd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ti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37640B" w14:textId="4C0937A8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berbully victims were more likely to have experienc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icid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hinking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cOR</w:t>
            </w:r>
            <w:proofErr w:type="spellEnd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1.05 [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95%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8978D0">
              <w:rPr>
                <w:rStyle w:val="normaltextrun"/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I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01-1.11]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00) versus those that had not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experienc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bullying.</w:t>
            </w:r>
          </w:p>
        </w:tc>
      </w:tr>
      <w:tr w:rsidR="00644CF0" w:rsidRPr="00DF4386" w14:paraId="1150A35B" w14:textId="77777777" w:rsidTr="005257C6">
        <w:trPr>
          <w:trHeight w:val="31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ED8953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rano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BA0207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ECAE52" w14:textId="2F7D23B5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(Pearson)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E8494B" w14:textId="10F81B12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ly significant positive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pression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23; 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SD]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1.89 (0.85); p &lt; .001).</w:t>
            </w:r>
          </w:p>
        </w:tc>
      </w:tr>
      <w:tr w:rsidR="00644CF0" w:rsidRPr="00DF4386" w14:paraId="334FF74C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5D979D1E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73778B" w14:textId="549C9D51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icid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deation</w:t>
            </w:r>
          </w:p>
        </w:tc>
        <w:tc>
          <w:tcPr>
            <w:tcW w:w="0" w:type="auto"/>
            <w:vMerge/>
            <w:vAlign w:val="center"/>
            <w:hideMark/>
          </w:tcPr>
          <w:p w14:paraId="14BDDBB3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A23173" w14:textId="0E4ED556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ly significant positive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icid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deation.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37; 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SD]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1.4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; p &lt; .001).</w:t>
            </w:r>
          </w:p>
        </w:tc>
      </w:tr>
      <w:tr w:rsidR="00644CF0" w:rsidRPr="00DF4386" w14:paraId="3C60EB88" w14:textId="77777777" w:rsidTr="005257C6">
        <w:trPr>
          <w:trHeight w:val="31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CEF561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usharraf et al.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A84AC1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4890A5" w14:textId="2FD652FB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(Pearson)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E21588" w14:textId="29656DF8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ly significant positive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pression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21; 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SD]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7.1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4.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; p &lt; .01).</w:t>
            </w:r>
          </w:p>
        </w:tc>
      </w:tr>
      <w:tr w:rsidR="00644CF0" w:rsidRPr="00DF4386" w14:paraId="365BDA22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6D38942C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995F09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DFAA45" w14:textId="6E39FEC0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gistic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gress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93F647" w14:textId="34E73DB2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berbully victims were more likely to suffer fro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pression. (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3.22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&lt; 0.01)</w:t>
            </w:r>
          </w:p>
        </w:tc>
      </w:tr>
      <w:tr w:rsidR="00644CF0" w:rsidRPr="00DF4386" w14:paraId="561671BE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7CCC2A1B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785342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1ED1CA" w14:textId="0979AF19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(Pearson)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62D872" w14:textId="0D3628D2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ly significant positive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nxiety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29; 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SD]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7.7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4.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; p &lt; .01).</w:t>
            </w:r>
          </w:p>
        </w:tc>
      </w:tr>
      <w:tr w:rsidR="00644CF0" w:rsidRPr="00DF4386" w14:paraId="4B07DF28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616682E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4A7849B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96E441" w14:textId="3BF84BC4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gistic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gress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BF896D" w14:textId="3A496786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berbully victims were more likely to suffer fro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nxiety. (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28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&lt; 0.01)</w:t>
            </w:r>
          </w:p>
        </w:tc>
      </w:tr>
      <w:tr w:rsidR="00644CF0" w:rsidRPr="00DF4386" w14:paraId="6DE94743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808E317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FCAFDD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F38834" w14:textId="1492592F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(Pearson)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BD0158" w14:textId="4921DB11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ly significant positive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tress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24; 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SD]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8.2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4.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; p &lt; .01).</w:t>
            </w:r>
          </w:p>
        </w:tc>
      </w:tr>
      <w:tr w:rsidR="00644CF0" w:rsidRPr="00DF4386" w14:paraId="64AAAE75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95FBB52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A2000B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E89C3B" w14:textId="7BD39AB9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gistic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gress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BE7566" w14:textId="07415550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berbully victims were more likely to suffer fro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tress. (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24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&lt; 0.01)</w:t>
            </w:r>
          </w:p>
        </w:tc>
      </w:tr>
      <w:tr w:rsidR="00644CF0" w:rsidRPr="00DF4386" w14:paraId="4E1D2E1D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2F3A7A2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729F42" w14:textId="1422A864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Wel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ein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5483AA" w14:textId="5CC6465F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(Pearson)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4BF5B1" w14:textId="412F346E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weakly significant negative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ll-being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-0.11; 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SD]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45.8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12.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; p &lt; .05).</w:t>
            </w:r>
          </w:p>
        </w:tc>
      </w:tr>
      <w:tr w:rsidR="00644CF0" w:rsidRPr="00DF4386" w14:paraId="5455580C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507EEBD2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29B699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4EE738" w14:textId="6BD84AA4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gistic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gress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92ECE" w14:textId="24EAA7DE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berbully victims were not more likely to have poor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ll-being. (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-0.10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&gt; 0.01)</w:t>
            </w:r>
          </w:p>
        </w:tc>
      </w:tr>
      <w:tr w:rsidR="00644CF0" w:rsidRPr="00DF4386" w14:paraId="6F02E57F" w14:textId="77777777" w:rsidTr="005257C6">
        <w:trPr>
          <w:trHeight w:val="34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1C7AEC" w14:textId="22C43CDB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 et al.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A48A52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5B5CC8" w14:textId="1C4E1475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(Pearson)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033B33" w14:textId="5AAB4B3E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ly significant positive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pression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23; 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SD]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12.7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11.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; p &lt; .05).</w:t>
            </w:r>
          </w:p>
        </w:tc>
      </w:tr>
      <w:tr w:rsidR="00644CF0" w:rsidRPr="00DF4386" w14:paraId="4EA19C21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5D2B2E66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9FE33B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DD4903" w14:textId="3FF84434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nea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gress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46FE96" w14:textId="49BEEDC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reased frequency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bully victimization was not more likely to lead to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pression. (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147; p&gt; 0.05)</w:t>
            </w:r>
          </w:p>
        </w:tc>
      </w:tr>
      <w:tr w:rsidR="00644CF0" w:rsidRPr="00DF4386" w14:paraId="1AAA8774" w14:textId="77777777" w:rsidTr="005257C6">
        <w:trPr>
          <w:trHeight w:val="885"/>
        </w:trPr>
        <w:tc>
          <w:tcPr>
            <w:tcW w:w="0" w:type="auto"/>
            <w:vMerge/>
            <w:vAlign w:val="center"/>
            <w:hideMark/>
          </w:tcPr>
          <w:p w14:paraId="28EF7D73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AC67FE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E2C21" w14:textId="42894AF3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(Pearson)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8FB1F2" w14:textId="083C4210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ly significant positive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nxiety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23; 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SD]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12.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9.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; p &lt; .05).</w:t>
            </w:r>
          </w:p>
        </w:tc>
      </w:tr>
      <w:tr w:rsidR="00644CF0" w:rsidRPr="00DF4386" w14:paraId="14B57ECC" w14:textId="77777777" w:rsidTr="005257C6">
        <w:trPr>
          <w:trHeight w:val="690"/>
        </w:trPr>
        <w:tc>
          <w:tcPr>
            <w:tcW w:w="0" w:type="auto"/>
            <w:vMerge/>
            <w:vAlign w:val="center"/>
            <w:hideMark/>
          </w:tcPr>
          <w:p w14:paraId="1B1B2E42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CA4788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271707" w14:textId="1C2E568E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nea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gress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B53AA" w14:textId="60A4206C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reased frequency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bully victimization was not more likely to lead to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nxiety. (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252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&gt; 0.05)</w:t>
            </w:r>
          </w:p>
        </w:tc>
      </w:tr>
      <w:tr w:rsidR="00644CF0" w:rsidRPr="00DF4386" w14:paraId="52C3737C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11CE0A04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62EDE2" w14:textId="7FE3150C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esteem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4CB3F1" w14:textId="036BD6C3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(Pearson)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A01145" w14:textId="3FD6E668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ly significant negative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esteem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-0.39; 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SD]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20.3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5.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; p &lt; .05).</w:t>
            </w:r>
          </w:p>
        </w:tc>
      </w:tr>
      <w:tr w:rsidR="00644CF0" w:rsidRPr="00DF4386" w14:paraId="2A8C6136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F3239C9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DF906A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B3F56A" w14:textId="28AE7AFB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nea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gress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DAEB94" w14:textId="0BC6CD9B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reased frequency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bully victimization was more likely to lead to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poor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lf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teem. (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-0.399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&lt; 0.05)</w:t>
            </w:r>
          </w:p>
        </w:tc>
      </w:tr>
      <w:tr w:rsidR="00644CF0" w:rsidRPr="00DF4386" w14:paraId="1847F53D" w14:textId="77777777" w:rsidTr="005257C6">
        <w:trPr>
          <w:trHeight w:val="31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A234A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A8C371" w14:textId="0386FDC1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sychologic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mptom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5EC607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DFDDAD" w14:textId="134DFC91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ctims had significantly higher scores on the overal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ychologic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mptom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scale as compared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tims. (2.3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59 vs. 1.99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± 0.52; t (474) = 2.74; p &lt; 0.01)</w:t>
            </w:r>
          </w:p>
        </w:tc>
      </w:tr>
      <w:tr w:rsidR="00644CF0" w:rsidRPr="00DF4386" w14:paraId="483578F8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1B97F244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35CAA9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0" w:type="auto"/>
            <w:vMerge/>
            <w:vAlign w:val="center"/>
            <w:hideMark/>
          </w:tcPr>
          <w:p w14:paraId="3DAC7276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AFF422" w14:textId="11B89E32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ignificant difference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tims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n-victims on the overall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nxiety sca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2.3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78 vs. 2.08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61; t (474) = 1.93; p &gt;0.05)</w:t>
            </w:r>
          </w:p>
        </w:tc>
      </w:tr>
      <w:tr w:rsidR="00644CF0" w:rsidRPr="00DF4386" w14:paraId="4BC80EDB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466E99E9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1354FE" w14:textId="53D0DB39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ressi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mptoms</w:t>
            </w:r>
          </w:p>
        </w:tc>
        <w:tc>
          <w:tcPr>
            <w:tcW w:w="0" w:type="auto"/>
            <w:vMerge/>
            <w:vAlign w:val="center"/>
            <w:hideMark/>
          </w:tcPr>
          <w:p w14:paraId="2CB0437B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1989CC" w14:textId="0CFAEADB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ignificant difference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tims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victim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 on the overall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pressi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mptoms sca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2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77 vs. 2.03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66; t (474) = 1.81; p &gt;0.05)</w:t>
            </w:r>
          </w:p>
        </w:tc>
      </w:tr>
      <w:tr w:rsidR="00644CF0" w:rsidRPr="00DF4386" w14:paraId="4CA8BE90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54EEC6CB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4D39E1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elf-Esteem</w:t>
            </w:r>
          </w:p>
        </w:tc>
        <w:tc>
          <w:tcPr>
            <w:tcW w:w="0" w:type="auto"/>
            <w:vMerge/>
            <w:vAlign w:val="center"/>
            <w:hideMark/>
          </w:tcPr>
          <w:p w14:paraId="18B2484E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8C8A77" w14:textId="3273CDFF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ignificant difference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tims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victim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 on the overall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lf-esteem sca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.9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73 vs. 3.90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.84); t (474) = 0.42; p &gt;0.05)</w:t>
            </w:r>
          </w:p>
        </w:tc>
      </w:tr>
      <w:tr w:rsidR="00644CF0" w:rsidRPr="00DF4386" w14:paraId="227968EE" w14:textId="77777777" w:rsidTr="005257C6">
        <w:trPr>
          <w:trHeight w:val="31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A37129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Schenk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38D304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CD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03FEDF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MANOV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557BC1" w14:textId="232B466B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Insignificant relationship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 OC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SD]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59.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12.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; 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92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340; Partial η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07).</w:t>
            </w:r>
          </w:p>
        </w:tc>
      </w:tr>
      <w:tr w:rsidR="00644CF0" w:rsidRPr="00DF4386" w14:paraId="076CE85A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6BB2B12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7020FF" w14:textId="0613132C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person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nsitivity</w:t>
            </w:r>
          </w:p>
        </w:tc>
        <w:tc>
          <w:tcPr>
            <w:tcW w:w="0" w:type="auto"/>
            <w:vMerge/>
            <w:vAlign w:val="center"/>
            <w:hideMark/>
          </w:tcPr>
          <w:p w14:paraId="69AEDBD2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33EF36" w14:textId="01FA637F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ignificant relationship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bervictimization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nterpersonal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nsitivity (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SD]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58.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13.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; 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6.62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11; Partial η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47).</w:t>
            </w:r>
          </w:p>
        </w:tc>
      </w:tr>
      <w:tr w:rsidR="00644CF0" w:rsidRPr="00DF4386" w14:paraId="3AFF7407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781A7060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560F1C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0" w:type="auto"/>
            <w:vMerge/>
            <w:vAlign w:val="center"/>
            <w:hideMark/>
          </w:tcPr>
          <w:p w14:paraId="658E5EF1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DD1F1E" w14:textId="46E964B6" w:rsidR="00644CF0" w:rsidRPr="00DF4386" w:rsidRDefault="00644CF0" w:rsidP="006965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ctims were significantly elevated 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press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ubscale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SD]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.13[10.91]; F = 9.90; p = 0.002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; Partial η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69).</w:t>
            </w:r>
          </w:p>
        </w:tc>
      </w:tr>
      <w:tr w:rsidR="00644CF0" w:rsidRPr="00DF4386" w14:paraId="1466B454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7512F7DF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BC2337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0" w:type="auto"/>
            <w:vMerge/>
            <w:vAlign w:val="center"/>
            <w:hideMark/>
          </w:tcPr>
          <w:p w14:paraId="139FE2E7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D07D60" w14:textId="55F210F5" w:rsidR="00644CF0" w:rsidRPr="00DF4386" w:rsidRDefault="00644CF0" w:rsidP="006965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ctims were significantly elevated 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xie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ubscale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SD]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0[13.34]; F = 9.11; p = 0.003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; Partial η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64).</w:t>
            </w:r>
          </w:p>
        </w:tc>
      </w:tr>
      <w:tr w:rsidR="00644CF0" w:rsidRPr="00DF4386" w14:paraId="6E9E68EA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4320B615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F62CFA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Hostility</w:t>
            </w:r>
          </w:p>
        </w:tc>
        <w:tc>
          <w:tcPr>
            <w:tcW w:w="0" w:type="auto"/>
            <w:vMerge/>
            <w:vAlign w:val="center"/>
            <w:hideMark/>
          </w:tcPr>
          <w:p w14:paraId="77285B7E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4AE775" w14:textId="5BBE2654" w:rsidR="00644CF0" w:rsidRPr="00DF4386" w:rsidRDefault="00644CF0" w:rsidP="006965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ignificant findings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bervictimization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stil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SD]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57.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10.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; 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6.65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11; Partial η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47).</w:t>
            </w:r>
          </w:p>
        </w:tc>
      </w:tr>
      <w:tr w:rsidR="00644CF0" w:rsidRPr="00DF4386" w14:paraId="0A1F08EB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4E2BCB0C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1976E3" w14:textId="5C14FB75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bic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nxiety</w:t>
            </w:r>
          </w:p>
        </w:tc>
        <w:tc>
          <w:tcPr>
            <w:tcW w:w="0" w:type="auto"/>
            <w:vMerge/>
            <w:vAlign w:val="center"/>
            <w:hideMark/>
          </w:tcPr>
          <w:p w14:paraId="48F288AE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72471E" w14:textId="0971AFFF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ctims were significantly elevated 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bic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xie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ubscale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SD]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56.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11.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; 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8.66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04; Partial η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61).</w:t>
            </w:r>
          </w:p>
        </w:tc>
      </w:tr>
      <w:tr w:rsidR="00644CF0" w:rsidRPr="00DF4386" w14:paraId="22E34679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63A5C9A1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351069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aranoid</w:t>
            </w:r>
          </w:p>
        </w:tc>
        <w:tc>
          <w:tcPr>
            <w:tcW w:w="0" w:type="auto"/>
            <w:vMerge/>
            <w:vAlign w:val="center"/>
            <w:hideMark/>
          </w:tcPr>
          <w:p w14:paraId="10C36DB4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5458E6" w14:textId="6BD5085B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ctims were significantly elevated 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ano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ubscale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D] 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proofErr w:type="gramEnd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6.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12.5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; 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9.90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01; Partial η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83).</w:t>
            </w:r>
          </w:p>
        </w:tc>
      </w:tr>
      <w:tr w:rsidR="00644CF0" w:rsidRPr="00DF4386" w14:paraId="13C1C208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4135E69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199C70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sychotic</w:t>
            </w:r>
          </w:p>
        </w:tc>
        <w:tc>
          <w:tcPr>
            <w:tcW w:w="0" w:type="auto"/>
            <w:vMerge/>
            <w:vAlign w:val="center"/>
            <w:hideMark/>
          </w:tcPr>
          <w:p w14:paraId="4F935AAA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0A0DD6" w14:textId="4C4FA38D" w:rsidR="00644CF0" w:rsidRPr="00DF4386" w:rsidRDefault="00644CF0" w:rsidP="004149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ignificant findings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on and psychotic subscal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M[SD]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58.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14.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; 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6.54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12; Partial η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47).</w:t>
            </w:r>
          </w:p>
        </w:tc>
      </w:tr>
      <w:tr w:rsidR="00644CF0" w:rsidRPr="00DF4386" w14:paraId="33C1752E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B3D66FB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455E4" w14:textId="5731EFD9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icida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haviour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7FFA33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AE3F5C" w14:textId="4D6CD0D9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alence of factors i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ictims</w:t>
            </w:r>
            <w:proofErr w:type="gramEnd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ntrols, respectively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Suici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ttempts: 5.7% vs 0.0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icidal p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lanning: 15.9% vs 10.1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• Suicid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deation: 29.0% vs 18.8%</w:t>
            </w:r>
          </w:p>
        </w:tc>
      </w:tr>
      <w:tr w:rsidR="00644CF0" w:rsidRPr="00DF4386" w14:paraId="2F94DE5D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1FB92780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2D1F69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1AC4AD" w14:textId="3C93711A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Chi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quare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F81045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Frequency of suicidal planning/attempts was significantly greater betwee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ontrol participants and victims, χ2 (3, n = 138) = 9.09, p = .028.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Frequency of suicidal ideation was also significantly greater in this sample, χ2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, n = 138) = 7.38, p = .025</w:t>
            </w:r>
          </w:p>
        </w:tc>
      </w:tr>
      <w:tr w:rsidR="00644CF0" w:rsidRPr="00DF4386" w14:paraId="7C81AFEA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7D237192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C8DB6F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9712A8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B38EFF" w14:textId="6A527032" w:rsidR="00644CF0" w:rsidRPr="00DF4386" w:rsidRDefault="00644CF0" w:rsidP="00644C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Victims had a significantly greater total suicide score for overall suicidal behavio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compared to controls. (2.3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.52 vs 1.0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.00; 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-2.85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05)</w:t>
            </w:r>
          </w:p>
        </w:tc>
      </w:tr>
      <w:tr w:rsidR="00644CF0" w:rsidRPr="00DF4386" w14:paraId="1AE59A2A" w14:textId="77777777" w:rsidTr="005257C6">
        <w:trPr>
          <w:trHeight w:val="31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4697B3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lkie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3672E3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E24589" w14:textId="62BC9FF6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dd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ti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924ECB" w14:textId="131C45C6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Cyberbully victims were not more likely to have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experienced depression (</w:t>
            </w:r>
            <w:proofErr w:type="spellStart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OR</w:t>
            </w:r>
            <w:proofErr w:type="spellEnd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2.1 [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95%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8978D0">
              <w:rPr>
                <w:rStyle w:val="normaltextrun"/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I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0.9–4.9]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7) when compare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with those who had not experienced cyberbullying.</w:t>
            </w:r>
          </w:p>
        </w:tc>
      </w:tr>
      <w:tr w:rsidR="00644CF0" w:rsidRPr="00DF4386" w14:paraId="3519036F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7557FD9E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997B9" w14:textId="10A82405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coho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use</w:t>
            </w:r>
          </w:p>
        </w:tc>
        <w:tc>
          <w:tcPr>
            <w:tcW w:w="0" w:type="auto"/>
            <w:vMerge/>
            <w:vAlign w:val="center"/>
            <w:hideMark/>
          </w:tcPr>
          <w:p w14:paraId="442E81D4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3771E4" w14:textId="4D83C8F3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Cyberbully victims were not more likely to have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experienced alcohol abuse (</w:t>
            </w:r>
            <w:proofErr w:type="spellStart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OR</w:t>
            </w:r>
            <w:proofErr w:type="spellEnd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 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95%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8978D0">
              <w:rPr>
                <w:rStyle w:val="normaltextrun"/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I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0.5–2.3]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76) when compare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with those who had not experienced cyberbullying.</w:t>
            </w:r>
          </w:p>
        </w:tc>
      </w:tr>
      <w:tr w:rsidR="00644CF0" w:rsidRPr="00DF4386" w14:paraId="1FDF3C17" w14:textId="77777777" w:rsidTr="005257C6">
        <w:trPr>
          <w:trHeight w:val="31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A5775E" w14:textId="25C2E508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naychuk</w:t>
            </w:r>
            <w:proofErr w:type="spellEnd"/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E113E9" w14:textId="4145F47C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elf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teem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C5A56B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67B032" w14:textId="6CC472BB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ctims of TFSV had significantly higher scores on the overal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lf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teem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scale as compared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ictims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5.6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.801 vs. 20.66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.856; t (110) = -4.87; p &lt; 0.001)</w:t>
            </w:r>
          </w:p>
        </w:tc>
      </w:tr>
      <w:tr w:rsidR="00644CF0" w:rsidRPr="00DF4386" w14:paraId="121FABAE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52111499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500E0A" w14:textId="01DB8BF4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i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upport</w:t>
            </w:r>
          </w:p>
        </w:tc>
        <w:tc>
          <w:tcPr>
            <w:tcW w:w="0" w:type="auto"/>
            <w:vMerge/>
            <w:vAlign w:val="center"/>
            <w:hideMark/>
          </w:tcPr>
          <w:p w14:paraId="3E379B61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50BAEA" w14:textId="06334F15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ignificant difference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tims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-victims of TFSV on the overal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ci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pport scale (58.4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5.367 vs. 63.69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17.085; t (115) = -1.75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082)</w:t>
            </w:r>
          </w:p>
        </w:tc>
      </w:tr>
      <w:tr w:rsidR="00644CF0" w:rsidRPr="00DF4386" w14:paraId="7A5C1E4B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6409F1AC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894DEA" w14:textId="0E474DF8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ceiv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0" w:type="auto"/>
            <w:vMerge/>
            <w:vAlign w:val="center"/>
            <w:hideMark/>
          </w:tcPr>
          <w:p w14:paraId="6A7F0291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92588F" w14:textId="1A93F773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ctims of </w:t>
            </w:r>
            <w:r w:rsidRPr="000072E8">
              <w:rPr>
                <w:rFonts w:ascii="Times New Roman" w:eastAsia="Times New Roman" w:hAnsi="Times New Roman" w:cs="Times New Roman"/>
                <w:sz w:val="20"/>
                <w:szCs w:val="20"/>
              </w:rPr>
              <w:t>TFSV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ad significantly lower scores on the overal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rceiv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ntrol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scale as compared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ictims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24.1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.556 vs. 28.86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.98; t (112) = -5.29; p &lt; 0.001)</w:t>
            </w:r>
          </w:p>
        </w:tc>
      </w:tr>
      <w:tr w:rsidR="00644CF0" w:rsidRPr="00DF4386" w14:paraId="21A4E668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B0313DD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1DDF6E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0" w:type="auto"/>
            <w:vMerge/>
            <w:vAlign w:val="center"/>
            <w:hideMark/>
          </w:tcPr>
          <w:p w14:paraId="15111FC8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FD0490" w14:textId="08D3A68A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ctims of TFSV had significantly higher scores on the overal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pressio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scale as compared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tims. (19.5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3.530 vs. 6.64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.989; t (88) = 6.63; p &lt; 0.001)</w:t>
            </w:r>
          </w:p>
        </w:tc>
      </w:tr>
      <w:tr w:rsidR="00644CF0" w:rsidRPr="00DF4386" w14:paraId="08B15E2C" w14:textId="77777777" w:rsidTr="005257C6">
        <w:trPr>
          <w:trHeight w:val="315"/>
        </w:trPr>
        <w:tc>
          <w:tcPr>
            <w:tcW w:w="0" w:type="auto"/>
            <w:vAlign w:val="center"/>
          </w:tcPr>
          <w:p w14:paraId="65A9BB0D" w14:textId="6F5A06C2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right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79CA9F" w14:textId="1B97A5E9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0" w:type="auto"/>
            <w:vAlign w:val="center"/>
          </w:tcPr>
          <w:p w14:paraId="4A5F1AFD" w14:textId="3861AC1C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standardized regression coefficien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9B44F6" w14:textId="550DBE2B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2251">
              <w:rPr>
                <w:rFonts w:ascii="Times New Roman" w:eastAsia="Times New Roman" w:hAnsi="Times New Roman" w:cs="Times New Roman"/>
                <w:sz w:val="20"/>
                <w:szCs w:val="20"/>
              </w:rPr>
              <w:t>Weakly significant positive correlation between cybervictimization and </w:t>
            </w:r>
            <w:r w:rsidRPr="007A2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sychological distress. (β = 0.29; SE = 0.10; p &lt; 0.001). </w:t>
            </w:r>
          </w:p>
        </w:tc>
      </w:tr>
      <w:tr w:rsidR="00644CF0" w:rsidRPr="00DF4386" w14:paraId="44F141A2" w14:textId="77777777" w:rsidTr="005257C6">
        <w:trPr>
          <w:trHeight w:val="31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7E485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ubero</w:t>
            </w:r>
            <w:proofErr w:type="spellEnd"/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7699C1" w14:textId="0691DB78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elf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teem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F58058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4973EE" w14:textId="44996BB8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ctims had significantly low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f-esteem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t = 2.27; p &lt; 0.05) vers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n-victims.</w:t>
            </w:r>
          </w:p>
        </w:tc>
      </w:tr>
      <w:tr w:rsidR="00644CF0" w:rsidRPr="00DF4386" w14:paraId="23D9805C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766FCB53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D82970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BA71F3" w14:textId="4AAF5C8A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(Pearson)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B23CF5" w14:textId="17F520EA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weakly significant negative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esteem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-0.152; p &lt; .05).</w:t>
            </w:r>
          </w:p>
        </w:tc>
      </w:tr>
      <w:tr w:rsidR="00644CF0" w:rsidRPr="00DF4386" w14:paraId="348E41FF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6A1E1EEA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094DA84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8FB5D3" w14:textId="2FEB5EC9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dd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ti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3F1825" w14:textId="44C21323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Cyberbully victims were not more li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y to ha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ower self-esteem (</w:t>
            </w:r>
            <w:proofErr w:type="spellStart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cOR</w:t>
            </w:r>
            <w:proofErr w:type="spellEnd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0.76 [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95%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8978D0">
              <w:rPr>
                <w:rStyle w:val="normaltextrun"/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I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0.23–2.48]) when compare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with those who had not experienced cyberbullying.</w:t>
            </w:r>
          </w:p>
        </w:tc>
      </w:tr>
      <w:tr w:rsidR="00644CF0" w:rsidRPr="00DF4386" w14:paraId="251A00D2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5086A575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8660D4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Lonelines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3D915D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FE6949" w14:textId="24BD0381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ctims had significantly great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neliness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t = −2.54; p &lt; .01) vers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n-victims.</w:t>
            </w:r>
          </w:p>
        </w:tc>
      </w:tr>
      <w:tr w:rsidR="00644CF0" w:rsidRPr="00DF4386" w14:paraId="104DD650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719E2FF5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A2C8A2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F7C7CA" w14:textId="5D5197AF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(Pearson)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B88187" w14:textId="31FC5C9E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weakly significant positive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neliness (β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0.149; p &lt; .05).</w:t>
            </w:r>
          </w:p>
        </w:tc>
      </w:tr>
      <w:tr w:rsidR="00644CF0" w:rsidRPr="00DF4386" w14:paraId="69C2ADA9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15236C5E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01198F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E3A65" w14:textId="71549709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dd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ti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531E6B" w14:textId="32409B4C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berbully victims were not m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to ha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re loneliness (</w:t>
            </w:r>
            <w:proofErr w:type="spellStart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cOR</w:t>
            </w:r>
            <w:proofErr w:type="spellEnd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1.37 [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95%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8978D0">
              <w:rPr>
                <w:rStyle w:val="normaltextrun"/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I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0.46–4.10]) when compare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with those who had not experienced cyberbullying.</w:t>
            </w:r>
          </w:p>
        </w:tc>
      </w:tr>
      <w:tr w:rsidR="00644CF0" w:rsidRPr="00DF4386" w14:paraId="5B97F424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6C8D0E79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712F3D" w14:textId="5C5E8D80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ceiv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cceptance by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eers (PAP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2E3DF4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0BB128" w14:textId="0D60C861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Victims had significantly lower PAP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t = −2.70; p &lt; .05) vers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n-victims.</w:t>
            </w:r>
          </w:p>
        </w:tc>
      </w:tr>
      <w:tr w:rsidR="00644CF0" w:rsidRPr="00DF4386" w14:paraId="5096751B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6F7DF426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0C52EF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D681DA" w14:textId="28F511C2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(Pearson)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4058AB" w14:textId="3979E84C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ly significant negative correlation betw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victimization an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AP (</w:t>
            </w:r>
            <w:r w:rsidRPr="00DF43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= -0.278; p &lt; .01).</w:t>
            </w:r>
          </w:p>
        </w:tc>
      </w:tr>
      <w:tr w:rsidR="00644CF0" w:rsidRPr="00DF4386" w14:paraId="404F17E4" w14:textId="77777777" w:rsidTr="005257C6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717769C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2E046F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6CCDEB" w14:textId="72E39D2E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dd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ti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4A808" w14:textId="51FB5966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Cyberbully victims were more likely to have lower PAP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cOR</w:t>
            </w:r>
            <w:proofErr w:type="spellEnd"/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3.57 [</w:t>
            </w:r>
            <w:r w:rsidRPr="00697C2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95%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8978D0">
              <w:rPr>
                <w:rStyle w:val="normaltextrun"/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I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29-9.87];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) versus those that had not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experienc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bullying.</w:t>
            </w:r>
          </w:p>
        </w:tc>
      </w:tr>
      <w:tr w:rsidR="00644CF0" w:rsidRPr="00DF4386" w14:paraId="73677EE6" w14:textId="77777777" w:rsidTr="005257C6">
        <w:trPr>
          <w:trHeight w:val="405"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46FA1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alaquett</w:t>
            </w:r>
            <w:proofErr w:type="spellEnd"/>
            <w:r w:rsidRPr="00DF43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B3940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003D8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006D21" w14:textId="1443A302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 of following factors in participants who reported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experienc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yberbullying: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Anger: 45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• Sad: 41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• Stressed: 32%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• Loss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roductivity: 9%</w:t>
            </w:r>
          </w:p>
        </w:tc>
      </w:tr>
      <w:tr w:rsidR="00644CF0" w:rsidRPr="00DF4386" w14:paraId="6FD3911D" w14:textId="77777777" w:rsidTr="005257C6">
        <w:trPr>
          <w:trHeight w:val="420"/>
        </w:trPr>
        <w:tc>
          <w:tcPr>
            <w:tcW w:w="0" w:type="auto"/>
            <w:vMerge/>
            <w:vAlign w:val="center"/>
            <w:hideMark/>
          </w:tcPr>
          <w:p w14:paraId="647C3DAE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572D6E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0" w:type="auto"/>
            <w:vMerge/>
            <w:vAlign w:val="center"/>
            <w:hideMark/>
          </w:tcPr>
          <w:p w14:paraId="64769A0B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0083F8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3E73FBBA" w14:textId="77777777" w:rsidTr="005257C6">
        <w:trPr>
          <w:trHeight w:val="480"/>
        </w:trPr>
        <w:tc>
          <w:tcPr>
            <w:tcW w:w="0" w:type="auto"/>
            <w:vMerge/>
            <w:vAlign w:val="center"/>
            <w:hideMark/>
          </w:tcPr>
          <w:p w14:paraId="22730571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475ED" w14:textId="77777777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Stressed</w:t>
            </w:r>
          </w:p>
        </w:tc>
        <w:tc>
          <w:tcPr>
            <w:tcW w:w="0" w:type="auto"/>
            <w:vMerge/>
            <w:vAlign w:val="center"/>
            <w:hideMark/>
          </w:tcPr>
          <w:p w14:paraId="0D4CCF94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C4295F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79EF8627" w14:textId="77777777" w:rsidTr="005257C6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028CDCB9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FC69FD" w14:textId="421C6BEB" w:rsidR="00644CF0" w:rsidRPr="00DF4386" w:rsidRDefault="00644CF0" w:rsidP="00644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ss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roductivity</w:t>
            </w:r>
          </w:p>
        </w:tc>
        <w:tc>
          <w:tcPr>
            <w:tcW w:w="0" w:type="auto"/>
            <w:vMerge/>
            <w:vAlign w:val="center"/>
            <w:hideMark/>
          </w:tcPr>
          <w:p w14:paraId="1E7B0560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8A0505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CF0" w:rsidRPr="00DF4386" w14:paraId="156C14F3" w14:textId="77777777" w:rsidTr="00DE11EE">
        <w:trPr>
          <w:trHeight w:val="540"/>
        </w:trPr>
        <w:tc>
          <w:tcPr>
            <w:tcW w:w="0" w:type="auto"/>
            <w:gridSpan w:val="4"/>
            <w:vAlign w:val="center"/>
          </w:tcPr>
          <w:p w14:paraId="559F8519" w14:textId="77777777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43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</w:t>
            </w:r>
            <w:r w:rsidRPr="00DF4386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5BF45814" w14:textId="77777777" w:rsidR="00644CF0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FSV: Technology facilitated sexual violence</w:t>
            </w:r>
          </w:p>
          <w:p w14:paraId="60BEDE89" w14:textId="56044F24" w:rsidR="00644CF0" w:rsidRPr="00DF4386" w:rsidRDefault="00644CF0" w:rsidP="00644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OVA: Multivariate analysis of varia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: Me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D: Standard devi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: Standard err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Crude odds rati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Adjusted odds ratio</w:t>
            </w:r>
          </w:p>
        </w:tc>
      </w:tr>
    </w:tbl>
    <w:p w14:paraId="24EE5BC3" w14:textId="67430B6C" w:rsidR="00C3579C" w:rsidRPr="00DF4386" w:rsidRDefault="00C3579C" w:rsidP="00EA424F">
      <w:pPr>
        <w:rPr>
          <w:rFonts w:ascii="Times New Roman" w:hAnsi="Times New Roman" w:cs="Times New Roman"/>
          <w:sz w:val="20"/>
          <w:szCs w:val="20"/>
        </w:rPr>
      </w:pPr>
    </w:p>
    <w:p w14:paraId="121A284C" w14:textId="10889AF8" w:rsidR="00C3579C" w:rsidRPr="00DF4386" w:rsidRDefault="00C3579C" w:rsidP="00C3579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3ADC7C6" w14:textId="1CD5F32A" w:rsidR="00C3579C" w:rsidRPr="00DF4386" w:rsidRDefault="00C3579C" w:rsidP="00C3579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A321A99" w14:textId="7F332C15" w:rsidR="00C3579C" w:rsidRPr="00DF4386" w:rsidRDefault="00C3579C" w:rsidP="00EA424F">
      <w:pPr>
        <w:rPr>
          <w:rFonts w:ascii="Times New Roman" w:hAnsi="Times New Roman" w:cs="Times New Roman"/>
          <w:sz w:val="20"/>
          <w:szCs w:val="20"/>
        </w:rPr>
      </w:pPr>
    </w:p>
    <w:p w14:paraId="692F0CED" w14:textId="4D0FBE22" w:rsidR="00C3579C" w:rsidRPr="00DF4386" w:rsidRDefault="00C3579C" w:rsidP="00C3579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FFDF69D" w14:textId="7CEAE42F" w:rsidR="00C3579C" w:rsidRPr="00DF4386" w:rsidRDefault="00C3579C" w:rsidP="00C3579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A40E8B7" w14:textId="072CA840" w:rsidR="00C3579C" w:rsidRPr="00DF4386" w:rsidRDefault="00C3579C" w:rsidP="00C3579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7E47087" w14:textId="2E1C53D6" w:rsidR="00C3579C" w:rsidRPr="00DF4386" w:rsidRDefault="00C3579C" w:rsidP="00EA424F">
      <w:pPr>
        <w:rPr>
          <w:rFonts w:ascii="Times New Roman" w:hAnsi="Times New Roman" w:cs="Times New Roman"/>
          <w:sz w:val="20"/>
          <w:szCs w:val="20"/>
        </w:rPr>
      </w:pPr>
    </w:p>
    <w:sectPr w:rsidR="00C3579C" w:rsidRPr="00DF4386" w:rsidSect="00EA42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7B60B9" w14:textId="77777777" w:rsidR="004D15FB" w:rsidRDefault="004D15FB" w:rsidP="008B0993">
      <w:pPr>
        <w:spacing w:after="0" w:line="240" w:lineRule="auto"/>
      </w:pPr>
      <w:r>
        <w:separator/>
      </w:r>
    </w:p>
  </w:endnote>
  <w:endnote w:type="continuationSeparator" w:id="0">
    <w:p w14:paraId="1BB06F53" w14:textId="77777777" w:rsidR="004D15FB" w:rsidRDefault="004D15FB" w:rsidP="008B09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F86DA1" w14:textId="77777777" w:rsidR="004D15FB" w:rsidRDefault="004D15FB" w:rsidP="008B0993">
      <w:pPr>
        <w:spacing w:after="0" w:line="240" w:lineRule="auto"/>
      </w:pPr>
      <w:r>
        <w:separator/>
      </w:r>
    </w:p>
  </w:footnote>
  <w:footnote w:type="continuationSeparator" w:id="0">
    <w:p w14:paraId="2E4D2221" w14:textId="77777777" w:rsidR="004D15FB" w:rsidRDefault="004D15FB" w:rsidP="008B09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e0pfrv4rzd59ea0t859sreswete9s0rat0&quot;&gt;CB SR Endnote (1)&lt;record-ids&gt;&lt;item&gt;19&lt;/item&gt;&lt;/record-ids&gt;&lt;/item&gt;&lt;/Libraries&gt;"/>
  </w:docVars>
  <w:rsids>
    <w:rsidRoot w:val="00C3579C"/>
    <w:rsid w:val="00001D9F"/>
    <w:rsid w:val="00006EDC"/>
    <w:rsid w:val="000072E8"/>
    <w:rsid w:val="000408A7"/>
    <w:rsid w:val="00072F65"/>
    <w:rsid w:val="000807EC"/>
    <w:rsid w:val="00093FF5"/>
    <w:rsid w:val="000F691F"/>
    <w:rsid w:val="00107E0D"/>
    <w:rsid w:val="00132F50"/>
    <w:rsid w:val="001C4D9E"/>
    <w:rsid w:val="001E3FFA"/>
    <w:rsid w:val="00270BB0"/>
    <w:rsid w:val="00286DF8"/>
    <w:rsid w:val="002A6721"/>
    <w:rsid w:val="002E4881"/>
    <w:rsid w:val="00326508"/>
    <w:rsid w:val="0036217E"/>
    <w:rsid w:val="003A2789"/>
    <w:rsid w:val="003A63A1"/>
    <w:rsid w:val="003C575E"/>
    <w:rsid w:val="004066B0"/>
    <w:rsid w:val="0041490C"/>
    <w:rsid w:val="00434251"/>
    <w:rsid w:val="00434FB0"/>
    <w:rsid w:val="00481622"/>
    <w:rsid w:val="004D15FB"/>
    <w:rsid w:val="004F12C3"/>
    <w:rsid w:val="0051130B"/>
    <w:rsid w:val="005124AB"/>
    <w:rsid w:val="00521594"/>
    <w:rsid w:val="005257C6"/>
    <w:rsid w:val="005609B2"/>
    <w:rsid w:val="00586963"/>
    <w:rsid w:val="005C2B50"/>
    <w:rsid w:val="005F4DF6"/>
    <w:rsid w:val="006160A9"/>
    <w:rsid w:val="00620A92"/>
    <w:rsid w:val="00644CF0"/>
    <w:rsid w:val="00660543"/>
    <w:rsid w:val="006732CA"/>
    <w:rsid w:val="00682A14"/>
    <w:rsid w:val="006965D0"/>
    <w:rsid w:val="00697C28"/>
    <w:rsid w:val="006C18CB"/>
    <w:rsid w:val="007151EF"/>
    <w:rsid w:val="00731AF0"/>
    <w:rsid w:val="00754995"/>
    <w:rsid w:val="00781647"/>
    <w:rsid w:val="0078318D"/>
    <w:rsid w:val="007A2251"/>
    <w:rsid w:val="007A6790"/>
    <w:rsid w:val="007D0073"/>
    <w:rsid w:val="007F121C"/>
    <w:rsid w:val="007F3453"/>
    <w:rsid w:val="00800504"/>
    <w:rsid w:val="00822BCF"/>
    <w:rsid w:val="008547DE"/>
    <w:rsid w:val="00872D7D"/>
    <w:rsid w:val="00876AFC"/>
    <w:rsid w:val="00880EAF"/>
    <w:rsid w:val="008978D0"/>
    <w:rsid w:val="008B0993"/>
    <w:rsid w:val="00913284"/>
    <w:rsid w:val="009142C2"/>
    <w:rsid w:val="009265DF"/>
    <w:rsid w:val="009409FE"/>
    <w:rsid w:val="00944311"/>
    <w:rsid w:val="00960089"/>
    <w:rsid w:val="00960C3B"/>
    <w:rsid w:val="00987322"/>
    <w:rsid w:val="00A249E8"/>
    <w:rsid w:val="00A42802"/>
    <w:rsid w:val="00A464B1"/>
    <w:rsid w:val="00A5423F"/>
    <w:rsid w:val="00A63ED3"/>
    <w:rsid w:val="00A70BD7"/>
    <w:rsid w:val="00AB6DAD"/>
    <w:rsid w:val="00AE7BF4"/>
    <w:rsid w:val="00B462B5"/>
    <w:rsid w:val="00B96847"/>
    <w:rsid w:val="00BA7A55"/>
    <w:rsid w:val="00BC6DB2"/>
    <w:rsid w:val="00BD3D33"/>
    <w:rsid w:val="00C14C2A"/>
    <w:rsid w:val="00C26D67"/>
    <w:rsid w:val="00C3579C"/>
    <w:rsid w:val="00C50C74"/>
    <w:rsid w:val="00C93AFA"/>
    <w:rsid w:val="00CD4EAC"/>
    <w:rsid w:val="00CE0F9F"/>
    <w:rsid w:val="00CF3248"/>
    <w:rsid w:val="00D35FDE"/>
    <w:rsid w:val="00D43EC6"/>
    <w:rsid w:val="00D44221"/>
    <w:rsid w:val="00D65DF5"/>
    <w:rsid w:val="00D70448"/>
    <w:rsid w:val="00D71D23"/>
    <w:rsid w:val="00D77516"/>
    <w:rsid w:val="00DA0B33"/>
    <w:rsid w:val="00DF4386"/>
    <w:rsid w:val="00E16C1C"/>
    <w:rsid w:val="00E37074"/>
    <w:rsid w:val="00E412F7"/>
    <w:rsid w:val="00E53086"/>
    <w:rsid w:val="00E604A0"/>
    <w:rsid w:val="00E742B6"/>
    <w:rsid w:val="00E96526"/>
    <w:rsid w:val="00EA424F"/>
    <w:rsid w:val="00EB074C"/>
    <w:rsid w:val="00ED04F3"/>
    <w:rsid w:val="00EE5356"/>
    <w:rsid w:val="00F00C8F"/>
    <w:rsid w:val="00F71588"/>
    <w:rsid w:val="00FF6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F444D"/>
  <w15:chartTrackingRefBased/>
  <w15:docId w15:val="{F79E284B-A011-49FB-9430-F5D4AF17C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97C28"/>
  </w:style>
  <w:style w:type="character" w:customStyle="1" w:styleId="eop">
    <w:name w:val="eop"/>
    <w:basedOn w:val="DefaultParagraphFont"/>
    <w:rsid w:val="00697C28"/>
  </w:style>
  <w:style w:type="character" w:customStyle="1" w:styleId="scxw267634714">
    <w:name w:val="scxw267634714"/>
    <w:basedOn w:val="DefaultParagraphFont"/>
    <w:rsid w:val="00697C28"/>
  </w:style>
  <w:style w:type="character" w:customStyle="1" w:styleId="scxw127369231">
    <w:name w:val="scxw127369231"/>
    <w:basedOn w:val="DefaultParagraphFont"/>
    <w:rsid w:val="00697C28"/>
  </w:style>
  <w:style w:type="character" w:customStyle="1" w:styleId="scxw26843703">
    <w:name w:val="scxw26843703"/>
    <w:basedOn w:val="DefaultParagraphFont"/>
    <w:rsid w:val="00697C28"/>
  </w:style>
  <w:style w:type="character" w:customStyle="1" w:styleId="scxw30161469">
    <w:name w:val="scxw30161469"/>
    <w:basedOn w:val="DefaultParagraphFont"/>
    <w:rsid w:val="00697C28"/>
  </w:style>
  <w:style w:type="character" w:customStyle="1" w:styleId="scxw161901978">
    <w:name w:val="scxw161901978"/>
    <w:basedOn w:val="DefaultParagraphFont"/>
    <w:rsid w:val="00697C28"/>
  </w:style>
  <w:style w:type="character" w:customStyle="1" w:styleId="scxw232223573">
    <w:name w:val="scxw232223573"/>
    <w:basedOn w:val="DefaultParagraphFont"/>
    <w:rsid w:val="00697C28"/>
  </w:style>
  <w:style w:type="character" w:customStyle="1" w:styleId="scxw192271033">
    <w:name w:val="scxw192271033"/>
    <w:basedOn w:val="DefaultParagraphFont"/>
    <w:rsid w:val="00697C28"/>
  </w:style>
  <w:style w:type="character" w:customStyle="1" w:styleId="scxw54095569">
    <w:name w:val="scxw54095569"/>
    <w:basedOn w:val="DefaultParagraphFont"/>
    <w:rsid w:val="00697C28"/>
  </w:style>
  <w:style w:type="character" w:customStyle="1" w:styleId="scxw130185044">
    <w:name w:val="scxw130185044"/>
    <w:basedOn w:val="DefaultParagraphFont"/>
    <w:rsid w:val="00A249E8"/>
  </w:style>
  <w:style w:type="character" w:customStyle="1" w:styleId="scxw173401235">
    <w:name w:val="scxw173401235"/>
    <w:basedOn w:val="DefaultParagraphFont"/>
    <w:rsid w:val="00A249E8"/>
  </w:style>
  <w:style w:type="character" w:customStyle="1" w:styleId="scxw117281371">
    <w:name w:val="scxw117281371"/>
    <w:basedOn w:val="DefaultParagraphFont"/>
    <w:rsid w:val="00006EDC"/>
  </w:style>
  <w:style w:type="character" w:customStyle="1" w:styleId="scxw87096987">
    <w:name w:val="scxw87096987"/>
    <w:basedOn w:val="DefaultParagraphFont"/>
    <w:rsid w:val="00872D7D"/>
  </w:style>
  <w:style w:type="character" w:customStyle="1" w:styleId="scxw5677802">
    <w:name w:val="scxw5677802"/>
    <w:basedOn w:val="DefaultParagraphFont"/>
    <w:rsid w:val="00D70448"/>
  </w:style>
  <w:style w:type="character" w:customStyle="1" w:styleId="scxw110897025">
    <w:name w:val="scxw110897025"/>
    <w:basedOn w:val="DefaultParagraphFont"/>
    <w:rsid w:val="00913284"/>
  </w:style>
  <w:style w:type="paragraph" w:styleId="Header">
    <w:name w:val="header"/>
    <w:basedOn w:val="Normal"/>
    <w:link w:val="HeaderChar"/>
    <w:uiPriority w:val="99"/>
    <w:unhideWhenUsed/>
    <w:rsid w:val="008B09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993"/>
  </w:style>
  <w:style w:type="paragraph" w:styleId="Footer">
    <w:name w:val="footer"/>
    <w:basedOn w:val="Normal"/>
    <w:link w:val="FooterChar"/>
    <w:uiPriority w:val="99"/>
    <w:unhideWhenUsed/>
    <w:rsid w:val="008B09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9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7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7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1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2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0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8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7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8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2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7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56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1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4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3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3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2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6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7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0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9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0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49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5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65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9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4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5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4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1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9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8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4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53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8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76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6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8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30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7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53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2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9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9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56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83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8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6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3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8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4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8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7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2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6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7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9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85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5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0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70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6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2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43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12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1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51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39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6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15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10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30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9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93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16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92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97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76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86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83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41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4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65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2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35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57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92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2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03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2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9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9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7DFA40-3B12-4DB8-A87A-F50EFD2FC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1</TotalTime>
  <Pages>14</Pages>
  <Words>3667</Words>
  <Characters>20904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han Arif</dc:creator>
  <cp:keywords/>
  <dc:description/>
  <cp:lastModifiedBy>Aahan Arif</cp:lastModifiedBy>
  <cp:revision>49</cp:revision>
  <dcterms:created xsi:type="dcterms:W3CDTF">2023-05-23T18:24:00Z</dcterms:created>
  <dcterms:modified xsi:type="dcterms:W3CDTF">2024-08-15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ef49460182aa49a2f818ea42e85b0edf0bdf21021fd63373c5796f468fb1a8</vt:lpwstr>
  </property>
</Properties>
</file>